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326B1" w14:textId="2F80035E" w:rsidR="002F1656" w:rsidRPr="00D74969" w:rsidRDefault="00654E8F" w:rsidP="00D74969">
      <w:pPr>
        <w:pStyle w:val="SupplementaryMaterial"/>
        <w:rPr>
          <w:b w:val="0"/>
        </w:rPr>
      </w:pPr>
      <w:r w:rsidRPr="001549D3">
        <w:t>Supplementary Material</w:t>
      </w:r>
    </w:p>
    <w:p w14:paraId="12E6BE3D" w14:textId="77777777" w:rsidR="002F1656" w:rsidRPr="002F1656" w:rsidRDefault="002F1656" w:rsidP="00D74969">
      <w:pPr>
        <w:pStyle w:val="Kop2"/>
        <w:numPr>
          <w:ilvl w:val="0"/>
          <w:numId w:val="0"/>
        </w:numPr>
        <w:ind w:left="567" w:hanging="567"/>
        <w:rPr>
          <w:sz w:val="18"/>
        </w:rPr>
      </w:pPr>
      <w:r w:rsidRPr="002F1656">
        <w:t>MMN</w:t>
      </w:r>
    </w:p>
    <w:p w14:paraId="391CD9D1" w14:textId="77777777" w:rsidR="002F1656" w:rsidRPr="002F1656" w:rsidRDefault="002F1656" w:rsidP="002F1656">
      <w:pPr>
        <w:spacing w:before="0" w:after="0" w:line="259" w:lineRule="auto"/>
        <w:jc w:val="both"/>
        <w:rPr>
          <w:rFonts w:eastAsia="Calibri" w:cs="Times New Roman"/>
          <w:sz w:val="18"/>
        </w:rPr>
      </w:pPr>
      <w:r w:rsidRPr="002F1656">
        <w:t>Table 1. Raw values of the mean amplitudes of the difference waves (deviant – standard condition) for each included patient with PPA over the time windows 150ms – 250ms, 250ms – 350ms, and 350ms – 450ms at the frontal, central, parietal, left, midline, and right electrode sites</w:t>
      </w:r>
      <w:r w:rsidRPr="002F1656">
        <w:rPr>
          <w:rFonts w:eastAsia="Calibri" w:cs="Times New Roman"/>
          <w:sz w:val="18"/>
        </w:rPr>
        <w:t>.</w:t>
      </w:r>
    </w:p>
    <w:tbl>
      <w:tblPr>
        <w:tblStyle w:val="Onopgemaaktetabel22"/>
        <w:tblW w:w="8408" w:type="dxa"/>
        <w:tblLook w:val="04A0" w:firstRow="1" w:lastRow="0" w:firstColumn="1" w:lastColumn="0" w:noHBand="0" w:noVBand="1"/>
      </w:tblPr>
      <w:tblGrid>
        <w:gridCol w:w="1276"/>
        <w:gridCol w:w="413"/>
        <w:gridCol w:w="840"/>
        <w:gridCol w:w="839"/>
        <w:gridCol w:w="840"/>
        <w:gridCol w:w="840"/>
        <w:gridCol w:w="840"/>
        <w:gridCol w:w="840"/>
        <w:gridCol w:w="840"/>
        <w:gridCol w:w="840"/>
      </w:tblGrid>
      <w:tr w:rsidR="002F1656" w:rsidRPr="002F1656" w14:paraId="2471D1BB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DCEE7C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val="en-GB" w:eastAsia="nl-BE"/>
              </w:rPr>
              <w:t> </w:t>
            </w: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</w:t>
            </w:r>
          </w:p>
        </w:tc>
        <w:tc>
          <w:tcPr>
            <w:tcW w:w="413" w:type="dxa"/>
            <w:noWrap/>
            <w:hideMark/>
          </w:tcPr>
          <w:p w14:paraId="10B5D06F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2A09ED72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59E6EDF4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0B4384AF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3845D549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6A1435B2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245CE84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1B46990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40" w:type="dxa"/>
            <w:noWrap/>
            <w:hideMark/>
          </w:tcPr>
          <w:p w14:paraId="7E69306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783B02D0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D87BA57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Variant</w:t>
            </w:r>
          </w:p>
        </w:tc>
        <w:tc>
          <w:tcPr>
            <w:tcW w:w="413" w:type="dxa"/>
            <w:noWrap/>
            <w:hideMark/>
          </w:tcPr>
          <w:p w14:paraId="1B04796B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15B2C13C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9" w:type="dxa"/>
            <w:noWrap/>
            <w:hideMark/>
          </w:tcPr>
          <w:p w14:paraId="05ABD997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40" w:type="dxa"/>
            <w:noWrap/>
            <w:hideMark/>
          </w:tcPr>
          <w:p w14:paraId="2CC7319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840" w:type="dxa"/>
            <w:noWrap/>
            <w:hideMark/>
          </w:tcPr>
          <w:p w14:paraId="70C5A55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40" w:type="dxa"/>
            <w:noWrap/>
            <w:hideMark/>
          </w:tcPr>
          <w:p w14:paraId="6964419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40" w:type="dxa"/>
            <w:noWrap/>
            <w:hideMark/>
          </w:tcPr>
          <w:p w14:paraId="4634E8A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40" w:type="dxa"/>
            <w:noWrap/>
            <w:hideMark/>
          </w:tcPr>
          <w:p w14:paraId="76CDAA8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40" w:type="dxa"/>
            <w:noWrap/>
            <w:hideMark/>
          </w:tcPr>
          <w:p w14:paraId="4B14CE4B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2F1656" w:rsidRPr="002F1656" w14:paraId="77305FD8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0AE7D12A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50-2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A4FE570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621E7D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45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3DC7B0D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0D724F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48B28FF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549EE52" w14:textId="06A12D63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1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00486F5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5E5501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6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93EBEF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88</w:t>
            </w:r>
          </w:p>
        </w:tc>
      </w:tr>
      <w:tr w:rsidR="002F1656" w:rsidRPr="002F1656" w14:paraId="560A2CFD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5D9CD25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F9FB8A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C42C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9964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A78D3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31E16C6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82A5F" w14:textId="77051FB3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E438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812A5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5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15FE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6</w:t>
            </w:r>
          </w:p>
        </w:tc>
      </w:tr>
      <w:tr w:rsidR="002F1656" w:rsidRPr="002F1656" w14:paraId="0C0ABC26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F6CC59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6AE53055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57C1E1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59B6A3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647992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3CC263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9E30822" w14:textId="19791527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5BBFFB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84E7AA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5C5459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9</w:t>
            </w:r>
          </w:p>
        </w:tc>
      </w:tr>
      <w:tr w:rsidR="002F1656" w:rsidRPr="002F1656" w14:paraId="181EB93F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2E0A392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EEFE07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4346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5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DB9CE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F0DF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720C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17C04" w14:textId="52E3A832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8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40DF536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EBDB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5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1079D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2</w:t>
            </w:r>
          </w:p>
        </w:tc>
      </w:tr>
      <w:tr w:rsidR="002F1656" w:rsidRPr="002F1656" w14:paraId="3430473A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DB569B2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63A4BA43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18A8C0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1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B2BEE9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F6E151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1D2AF5C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423D3DF" w14:textId="4C1DCEE5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1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3D83E02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73B700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E46261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9</w:t>
            </w:r>
          </w:p>
        </w:tc>
      </w:tr>
      <w:tr w:rsidR="002F1656" w:rsidRPr="002F1656" w14:paraId="4EED08FE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B29541D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B8CA06C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3187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6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D6C4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0001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417F53F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C4B871" w14:textId="6980BFAA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2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31E4AA1B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EAC9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0147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1</w:t>
            </w:r>
          </w:p>
        </w:tc>
      </w:tr>
      <w:tr w:rsidR="002F1656" w:rsidRPr="002F1656" w14:paraId="03D76A9B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767EDF39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50-3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C467D92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374C519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95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05E2B19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3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4C406B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F423C9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B1A9FAE" w14:textId="034DFD37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6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76CAC9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F267A5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230591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9</w:t>
            </w:r>
          </w:p>
        </w:tc>
      </w:tr>
      <w:tr w:rsidR="002F1656" w:rsidRPr="002F1656" w14:paraId="071EDD46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A217134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000E13B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D92A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1465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73B6A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29F4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51746" w14:textId="1BA22859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8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A9FE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5926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0F1ED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8</w:t>
            </w:r>
          </w:p>
        </w:tc>
      </w:tr>
      <w:tr w:rsidR="002F1656" w:rsidRPr="002F1656" w14:paraId="18A341C0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61B7EA0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7D5A2CF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9D39B2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3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5F399E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D642D5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72CA7E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731B9B5" w14:textId="2E8A7D49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1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9AE337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3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AF9267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3463D1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</w:t>
            </w:r>
          </w:p>
        </w:tc>
      </w:tr>
      <w:tr w:rsidR="002F1656" w:rsidRPr="002F1656" w14:paraId="4BCB7523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A1E2FC7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31BB4A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DDF2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3895CFE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6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4C1E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9EB81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94503" w14:textId="7045EE5A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0EA96B3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2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20E3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9396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6</w:t>
            </w:r>
          </w:p>
        </w:tc>
      </w:tr>
      <w:tr w:rsidR="002F1656" w:rsidRPr="002F1656" w14:paraId="15F88E4B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759A850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59AF4C8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4AD6FD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CA7E35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5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FC8895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B48E20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614458B" w14:textId="6C8D2E1A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9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2BCA9E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ACEFCE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1C8F8A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3</w:t>
            </w:r>
          </w:p>
        </w:tc>
      </w:tr>
      <w:tr w:rsidR="002F1656" w:rsidRPr="002F1656" w14:paraId="69B4191B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B778260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2D1976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A963D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1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815C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17877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4F83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A20B00" w14:textId="45BCDE45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1.2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8CD65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8A60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6E24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7</w:t>
            </w:r>
          </w:p>
        </w:tc>
      </w:tr>
      <w:tr w:rsidR="002F1656" w:rsidRPr="002F1656" w14:paraId="276A355C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3D34140C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50-4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1F1F823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0AC9202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60E3059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9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059EC5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4CB81F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E45D6D1" w14:textId="6C5C8910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6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84F025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A18F38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A42956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4</w:t>
            </w:r>
          </w:p>
        </w:tc>
      </w:tr>
      <w:tr w:rsidR="002F1656" w:rsidRPr="002F1656" w14:paraId="03F432E7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08DD2F4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BE2ADE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5AFB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8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A3AA1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0482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1BA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A5F1D" w14:textId="1CBEFBCD" w:rsidR="002F1656" w:rsidRPr="002F1656" w:rsidRDefault="005C75B5" w:rsidP="005C75B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7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F8AA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77F4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A0F9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</w:t>
            </w:r>
          </w:p>
        </w:tc>
      </w:tr>
      <w:tr w:rsidR="002F1656" w:rsidRPr="002F1656" w14:paraId="48BE2021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A5179BF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2B86636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735E69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25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9DBA81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ACD2D0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C459D9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5BAA1B6" w14:textId="4891C8AC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8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03DA9B6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487D76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A5EFA8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7</w:t>
            </w:r>
          </w:p>
        </w:tc>
      </w:tr>
      <w:tr w:rsidR="002F1656" w:rsidRPr="002F1656" w14:paraId="77038668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0E35AF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6D25B2C9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8A8E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0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5791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2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458C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4DAA5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BED33" w14:textId="2BE34714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17761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A7C3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D243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6</w:t>
            </w:r>
          </w:p>
        </w:tc>
      </w:tr>
      <w:tr w:rsidR="002F1656" w:rsidRPr="002F1656" w14:paraId="16B6B3C2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D482C9B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4E414A5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CF8CBB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6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FAC1A2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874088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67741D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8267E92" w14:textId="77D05EA6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7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7D2853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24DC1E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C14D83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2</w:t>
            </w:r>
          </w:p>
        </w:tc>
      </w:tr>
      <w:tr w:rsidR="002F1656" w:rsidRPr="002F1656" w14:paraId="7BCD92E1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A1AD8CA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2FBA9E0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0F72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75C7B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39A1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A980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D634AE" w14:textId="7692515B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7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FDAA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3A0D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E3B1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4</w:t>
            </w:r>
          </w:p>
        </w:tc>
      </w:tr>
    </w:tbl>
    <w:p w14:paraId="0D2E7147" w14:textId="0182E0AF" w:rsidR="00856E59" w:rsidRPr="003620FB" w:rsidRDefault="002F1656" w:rsidP="003620FB">
      <w:pPr>
        <w:spacing w:before="0" w:after="160" w:line="259" w:lineRule="auto"/>
        <w:jc w:val="both"/>
        <w:rPr>
          <w:rFonts w:eastAsia="Calibri" w:cs="Times New Roman"/>
          <w:sz w:val="18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</w:t>
      </w:r>
      <w:r w:rsidR="003620FB">
        <w:rPr>
          <w:rFonts w:eastAsia="Calibri" w:cs="Times New Roman"/>
          <w:sz w:val="18"/>
        </w:rPr>
        <w:t xml:space="preserve">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14:paraId="63E217E5" w14:textId="77777777" w:rsidTr="003620FB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3B9F19B8" w14:textId="77777777" w:rsidR="00856E59" w:rsidRPr="00856E59" w:rsidRDefault="00856E59" w:rsidP="003620FB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61AA789D" w14:textId="7FB3AF56" w:rsidR="00856E59" w:rsidRPr="003620FB" w:rsidRDefault="003620FB" w:rsidP="003620F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creased mean amplitude</w:t>
            </w:r>
          </w:p>
        </w:tc>
      </w:tr>
      <w:tr w:rsidR="003620FB" w14:paraId="4A0FCBFF" w14:textId="77777777" w:rsidTr="003620FB">
        <w:trPr>
          <w:trHeight w:val="85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9594" w:themeFill="accent2" w:themeFillTint="99"/>
          </w:tcPr>
          <w:p w14:paraId="73BB8581" w14:textId="77777777" w:rsidR="00856E59" w:rsidRPr="00856E59" w:rsidRDefault="00856E59" w:rsidP="003620FB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7BFD937B" w14:textId="6680FB34" w:rsidR="00856E59" w:rsidRPr="003620FB" w:rsidRDefault="003620FB" w:rsidP="003620F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Increased mean amplitude</w:t>
            </w:r>
          </w:p>
        </w:tc>
      </w:tr>
    </w:tbl>
    <w:p w14:paraId="3FBDF009" w14:textId="69BCDB1A" w:rsidR="002F1656" w:rsidRDefault="002F1656" w:rsidP="002F1656">
      <w:pPr>
        <w:rPr>
          <w:i/>
        </w:rPr>
      </w:pPr>
    </w:p>
    <w:p w14:paraId="61453908" w14:textId="77777777" w:rsidR="002F1656" w:rsidRDefault="002F1656">
      <w:pPr>
        <w:spacing w:before="0" w:after="200" w:line="276" w:lineRule="auto"/>
        <w:rPr>
          <w:i/>
        </w:rPr>
      </w:pPr>
      <w:r>
        <w:rPr>
          <w:i/>
        </w:rPr>
        <w:br w:type="page"/>
      </w:r>
    </w:p>
    <w:p w14:paraId="13B17C4D" w14:textId="74AE6428" w:rsidR="002F1656" w:rsidRPr="002F1656" w:rsidRDefault="002F1656" w:rsidP="002F1656">
      <w:r w:rsidRPr="002F1656">
        <w:t>Table 2.</w:t>
      </w:r>
      <w:r w:rsidRPr="002F1656">
        <w:rPr>
          <w:i/>
        </w:rPr>
        <w:t xml:space="preserve"> </w:t>
      </w:r>
      <w:r w:rsidRPr="002F1656">
        <w:t>Raw values of the onset latencies of the difference waves (deviant – standard condition) for each included patient with PPA at the frontal, central, parietal, left, midline, and right electrode sites.</w:t>
      </w:r>
    </w:p>
    <w:tbl>
      <w:tblPr>
        <w:tblStyle w:val="Onopgemaaktetabel22"/>
        <w:tblW w:w="7936" w:type="dxa"/>
        <w:tblLook w:val="04A0" w:firstRow="1" w:lastRow="0" w:firstColumn="1" w:lastColumn="0" w:noHBand="0" w:noVBand="1"/>
      </w:tblPr>
      <w:tblGrid>
        <w:gridCol w:w="950"/>
        <w:gridCol w:w="837"/>
        <w:gridCol w:w="837"/>
        <w:gridCol w:w="964"/>
        <w:gridCol w:w="1000"/>
        <w:gridCol w:w="837"/>
        <w:gridCol w:w="837"/>
        <w:gridCol w:w="837"/>
        <w:gridCol w:w="837"/>
      </w:tblGrid>
      <w:tr w:rsidR="002F1656" w:rsidRPr="002F1656" w14:paraId="429313DF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AFA5BA9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 </w:t>
            </w:r>
          </w:p>
        </w:tc>
        <w:tc>
          <w:tcPr>
            <w:tcW w:w="837" w:type="dxa"/>
            <w:noWrap/>
            <w:hideMark/>
          </w:tcPr>
          <w:p w14:paraId="119B1307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535A29A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75ABA41E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54C3F94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37" w:type="dxa"/>
            <w:noWrap/>
            <w:hideMark/>
          </w:tcPr>
          <w:p w14:paraId="7D3DEAE2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37" w:type="dxa"/>
            <w:noWrap/>
            <w:hideMark/>
          </w:tcPr>
          <w:p w14:paraId="4B68C9C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37" w:type="dxa"/>
            <w:noWrap/>
            <w:hideMark/>
          </w:tcPr>
          <w:p w14:paraId="0E10A917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37" w:type="dxa"/>
            <w:noWrap/>
            <w:hideMark/>
          </w:tcPr>
          <w:p w14:paraId="30337EC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1052DEEE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F6E36B8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Variant</w:t>
            </w:r>
          </w:p>
        </w:tc>
        <w:tc>
          <w:tcPr>
            <w:tcW w:w="837" w:type="dxa"/>
            <w:noWrap/>
            <w:hideMark/>
          </w:tcPr>
          <w:p w14:paraId="6235E91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7" w:type="dxa"/>
            <w:noWrap/>
            <w:hideMark/>
          </w:tcPr>
          <w:p w14:paraId="493CE72F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964" w:type="dxa"/>
            <w:noWrap/>
            <w:hideMark/>
          </w:tcPr>
          <w:p w14:paraId="407DD44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1000" w:type="dxa"/>
            <w:noWrap/>
            <w:hideMark/>
          </w:tcPr>
          <w:p w14:paraId="3644CE2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37" w:type="dxa"/>
            <w:noWrap/>
            <w:hideMark/>
          </w:tcPr>
          <w:p w14:paraId="08A68B4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37" w:type="dxa"/>
            <w:noWrap/>
            <w:hideMark/>
          </w:tcPr>
          <w:p w14:paraId="783946E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37" w:type="dxa"/>
            <w:noWrap/>
            <w:hideMark/>
          </w:tcPr>
          <w:p w14:paraId="4862FE2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37" w:type="dxa"/>
            <w:noWrap/>
            <w:hideMark/>
          </w:tcPr>
          <w:p w14:paraId="18BC714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2F1656" w:rsidRPr="002F1656" w14:paraId="4AEC1131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563F090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4B4A571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36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DFAF4D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39.33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F911D1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0.67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1D154AB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65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4E09FD4" w14:textId="03F23B76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19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860753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77C7ED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3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E1BC89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9.33</w:t>
            </w:r>
          </w:p>
        </w:tc>
      </w:tr>
      <w:tr w:rsidR="002F1656" w:rsidRPr="002F1656" w14:paraId="18EFAC36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5D5C5CB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CCE9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F2E7B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70F8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0.67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FBAF2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2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AF702" w14:textId="6362E51F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22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2D60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73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99D4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8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3018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0</w:t>
            </w:r>
          </w:p>
        </w:tc>
      </w:tr>
      <w:tr w:rsidR="002F1656" w:rsidRPr="002F1656" w14:paraId="095E0C83" w14:textId="77777777" w:rsidTr="002F165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DAE49CA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251B0B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88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2F5FAC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30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1A2A65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8.67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7D54A9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C9ACEDC" w14:textId="7F95A4E1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30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9FE7F2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7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360BB9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5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10A0B3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81.33</w:t>
            </w:r>
          </w:p>
        </w:tc>
      </w:tr>
      <w:tr w:rsidR="002F1656" w:rsidRPr="002F1656" w14:paraId="050B182C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7812BFE6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8D13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06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2460069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37.3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9011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5.3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B5EA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6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A9583" w14:textId="264AA9E5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21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6BDE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73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0DFF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5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D3A1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0.67</w:t>
            </w:r>
          </w:p>
        </w:tc>
      </w:tr>
      <w:tr w:rsidR="002F1656" w:rsidRPr="002F1656" w14:paraId="4938977F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5AAF4DA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A8010C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33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E0FB9D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8.67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C59655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1.33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4C928F2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4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D8ABA5D" w14:textId="052886A8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24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E1C4A8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76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E64784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0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F674E6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94</w:t>
            </w:r>
          </w:p>
        </w:tc>
      </w:tr>
      <w:tr w:rsidR="002F1656" w:rsidRPr="002F1656" w14:paraId="43EAC0A9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B18AC32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2B17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0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ED7A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29.3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40F1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3.3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312BA2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41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BF569" w14:textId="5AB4BD03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226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27A3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07.3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744E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10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3A4EB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86</w:t>
            </w:r>
          </w:p>
        </w:tc>
      </w:tr>
    </w:tbl>
    <w:p w14:paraId="1FEDE8BD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:rsidRPr="003620FB" w14:paraId="0C826604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35574234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6F9399DB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layed onset latency</w:t>
            </w:r>
          </w:p>
        </w:tc>
      </w:tr>
    </w:tbl>
    <w:p w14:paraId="311B0473" w14:textId="77777777" w:rsidR="002F1656" w:rsidRPr="002F1656" w:rsidRDefault="002F1656" w:rsidP="002F1656">
      <w:pPr>
        <w:spacing w:before="0" w:after="0" w:line="259" w:lineRule="auto"/>
        <w:jc w:val="both"/>
        <w:rPr>
          <w:rFonts w:eastAsia="Calibri" w:cs="Times New Roman"/>
          <w:i/>
          <w:sz w:val="18"/>
        </w:rPr>
      </w:pPr>
      <w:bookmarkStart w:id="0" w:name="_GoBack"/>
      <w:bookmarkEnd w:id="0"/>
    </w:p>
    <w:p w14:paraId="6CB7CE31" w14:textId="77777777" w:rsidR="002F1656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  <w:r>
        <w:rPr>
          <w:rFonts w:eastAsia="Calibri" w:cs="Times New Roman"/>
          <w:i/>
          <w:sz w:val="18"/>
        </w:rPr>
        <w:br w:type="page"/>
      </w:r>
    </w:p>
    <w:p w14:paraId="748682B8" w14:textId="465602D7" w:rsidR="002F1656" w:rsidRPr="002F1656" w:rsidRDefault="002F1656" w:rsidP="002F1656">
      <w:r w:rsidRPr="002F1656">
        <w:t>Table 3.</w:t>
      </w:r>
      <w:r w:rsidRPr="002F1656">
        <w:rPr>
          <w:i/>
        </w:rPr>
        <w:t xml:space="preserve"> </w:t>
      </w:r>
      <w:r w:rsidRPr="002F1656">
        <w:t>Z-scores of the mean amplitudes of the difference waves (deviant – standard condition) for each included patient with PPA over the time windows 150ms – 250ms, 250ms – 350ms, and 350ms – 450ms at the frontal, central, parietal, left, midline, and right electrode sites.</w:t>
      </w:r>
    </w:p>
    <w:tbl>
      <w:tblPr>
        <w:tblStyle w:val="Onopgemaaktetabel22"/>
        <w:tblW w:w="8408" w:type="dxa"/>
        <w:tblLook w:val="04A0" w:firstRow="1" w:lastRow="0" w:firstColumn="1" w:lastColumn="0" w:noHBand="0" w:noVBand="1"/>
      </w:tblPr>
      <w:tblGrid>
        <w:gridCol w:w="1276"/>
        <w:gridCol w:w="413"/>
        <w:gridCol w:w="840"/>
        <w:gridCol w:w="839"/>
        <w:gridCol w:w="840"/>
        <w:gridCol w:w="840"/>
        <w:gridCol w:w="840"/>
        <w:gridCol w:w="840"/>
        <w:gridCol w:w="840"/>
        <w:gridCol w:w="840"/>
      </w:tblGrid>
      <w:tr w:rsidR="002F1656" w:rsidRPr="002F1656" w14:paraId="767CF105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751CFF7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val="en-GB" w:eastAsia="nl-BE"/>
              </w:rPr>
              <w:t> </w:t>
            </w: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</w:t>
            </w:r>
          </w:p>
        </w:tc>
        <w:tc>
          <w:tcPr>
            <w:tcW w:w="413" w:type="dxa"/>
            <w:noWrap/>
            <w:hideMark/>
          </w:tcPr>
          <w:p w14:paraId="48A4322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5E2448C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3108A88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3435F94B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15A9793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219B9A42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69798BB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76F134EE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40" w:type="dxa"/>
            <w:noWrap/>
            <w:hideMark/>
          </w:tcPr>
          <w:p w14:paraId="1E8885AD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441FAA83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374F5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Variant</w:t>
            </w:r>
          </w:p>
        </w:tc>
        <w:tc>
          <w:tcPr>
            <w:tcW w:w="413" w:type="dxa"/>
            <w:noWrap/>
            <w:hideMark/>
          </w:tcPr>
          <w:p w14:paraId="0EEBA6A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0164492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9" w:type="dxa"/>
            <w:noWrap/>
            <w:hideMark/>
          </w:tcPr>
          <w:p w14:paraId="7F572EC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40" w:type="dxa"/>
            <w:noWrap/>
            <w:hideMark/>
          </w:tcPr>
          <w:p w14:paraId="4EA9E7A0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840" w:type="dxa"/>
            <w:noWrap/>
            <w:hideMark/>
          </w:tcPr>
          <w:p w14:paraId="6727C30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40" w:type="dxa"/>
            <w:noWrap/>
            <w:hideMark/>
          </w:tcPr>
          <w:p w14:paraId="7B71146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40" w:type="dxa"/>
            <w:noWrap/>
            <w:hideMark/>
          </w:tcPr>
          <w:p w14:paraId="3C292DE7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40" w:type="dxa"/>
            <w:noWrap/>
            <w:hideMark/>
          </w:tcPr>
          <w:p w14:paraId="12D2D97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40" w:type="dxa"/>
            <w:noWrap/>
            <w:hideMark/>
          </w:tcPr>
          <w:p w14:paraId="3DECE526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2F1656" w:rsidRPr="002F1656" w14:paraId="6CAD0143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0DDD36EA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50-2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A9061E2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00801C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1E381D4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69C7462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1CDAB2C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2.0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D08BAF5" w14:textId="598F6BED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5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22F913D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7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87BA40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A4FA65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7</w:t>
            </w:r>
          </w:p>
        </w:tc>
      </w:tr>
      <w:tr w:rsidR="002F1656" w:rsidRPr="002F1656" w14:paraId="5AF98630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416673E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A8391C3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7BB05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8026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F0B6E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6AA5B06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6E571B" w14:textId="2C2131D8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2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109D4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E40A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B2FF5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5</w:t>
            </w:r>
          </w:p>
        </w:tc>
      </w:tr>
      <w:tr w:rsidR="002F1656" w:rsidRPr="002F1656" w14:paraId="579AFEEC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19DCF62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E29A451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6E91765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D76BDC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F5C509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38C990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3D6A7A2" w14:textId="728F0759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3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CE9DDC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2ECD7C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31FD77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2</w:t>
            </w:r>
          </w:p>
        </w:tc>
      </w:tr>
      <w:tr w:rsidR="002F1656" w:rsidRPr="002F1656" w14:paraId="0289F989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032912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EF6805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A5A1D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8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3E2C4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34F5E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CAB0E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F07B49" w14:textId="16148A85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5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46B6674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5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A5CF4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0D127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3</w:t>
            </w:r>
          </w:p>
        </w:tc>
      </w:tr>
      <w:tr w:rsidR="002F1656" w:rsidRPr="002F1656" w14:paraId="0F5C74C9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236A6E2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5ACE2BB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482D40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A0C05C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0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A46F7C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0F9CDF5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03005AA" w14:textId="36022162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2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1D55F91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640BE6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CD4EB8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9</w:t>
            </w:r>
          </w:p>
        </w:tc>
      </w:tr>
      <w:tr w:rsidR="002F1656" w:rsidRPr="002F1656" w14:paraId="6DED61D3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8F8F54B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1E739E1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A43B5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8540D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152F7B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23CB3E1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19482D" w14:textId="62CDF529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1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2FF2C80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F1958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02511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6</w:t>
            </w:r>
          </w:p>
        </w:tc>
      </w:tr>
      <w:tr w:rsidR="002F1656" w:rsidRPr="002F1656" w14:paraId="51E0B788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46CEDBA1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50-3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8CC929F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</w:tcPr>
          <w:p w14:paraId="2B219D2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2.37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</w:tcPr>
          <w:p w14:paraId="4396AE4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6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6A8636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4F98A0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431302B" w14:textId="78E1538E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E11C49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AB01FD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1C2310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2</w:t>
            </w:r>
          </w:p>
        </w:tc>
      </w:tr>
      <w:tr w:rsidR="002F1656" w:rsidRPr="002F1656" w14:paraId="38C89049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4EDC74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101E33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760C8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6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CB20D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B869E5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C3451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3E6777" w14:textId="2B52FC5F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0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13E71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1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964E2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4114D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4</w:t>
            </w:r>
          </w:p>
        </w:tc>
      </w:tr>
      <w:tr w:rsidR="002F1656" w:rsidRPr="002F1656" w14:paraId="70726FDB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1540BC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05391C8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10C4EA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4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031DCA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3E9F61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1919B0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9F5543D" w14:textId="03DDEBCD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9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3AD550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BA3A14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F6FD60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</w:t>
            </w:r>
          </w:p>
        </w:tc>
      </w:tr>
      <w:tr w:rsidR="002F1656" w:rsidRPr="002F1656" w14:paraId="6EE410FD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13A0FEE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B82028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A8435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</w:tcPr>
          <w:p w14:paraId="432B7CC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4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5FA06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99B11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2C7EC7" w14:textId="61B6FDEB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4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7208589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6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3B202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4C36E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8</w:t>
            </w:r>
          </w:p>
        </w:tc>
      </w:tr>
      <w:tr w:rsidR="002F1656" w:rsidRPr="002F1656" w14:paraId="28777541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E6CB385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6B2FC7A9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30B902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7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DA55E5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C21F2D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D6E393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8969ACC" w14:textId="39115369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1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4BD627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0767D3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CAD894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4</w:t>
            </w:r>
          </w:p>
        </w:tc>
      </w:tr>
      <w:tr w:rsidR="002F1656" w:rsidRPr="002F1656" w14:paraId="6F613C6B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9DA1529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E6A718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9130C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088CF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2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13ED2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7E489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B384B9" w14:textId="2BE97762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6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78C1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1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C5405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4327F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4</w:t>
            </w:r>
          </w:p>
        </w:tc>
      </w:tr>
      <w:tr w:rsidR="002F1656" w:rsidRPr="002F1656" w14:paraId="7784E030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0057C139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50-4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19C4DFF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</w:tcPr>
          <w:p w14:paraId="2469028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2.41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6B92196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EE57F0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546032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9F30AEB" w14:textId="4D9C77A8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3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BF68B7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C5274D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258E639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</w:t>
            </w:r>
          </w:p>
        </w:tc>
      </w:tr>
      <w:tr w:rsidR="002F1656" w:rsidRPr="002F1656" w14:paraId="167DC538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F997637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D5901A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1768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4CF37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2598B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61699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1CCB60" w14:textId="22278B18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B315F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5D7FE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00104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5</w:t>
            </w:r>
          </w:p>
        </w:tc>
      </w:tr>
      <w:tr w:rsidR="002F1656" w:rsidRPr="002F1656" w14:paraId="1AD5BCB4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203C31E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5614492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F90537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8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EDE6EB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64B548D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2F783DB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C8A5236" w14:textId="2C6A8D51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6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0180999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6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D9103A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F45262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2</w:t>
            </w:r>
          </w:p>
        </w:tc>
      </w:tr>
      <w:tr w:rsidR="002F1656" w:rsidRPr="002F1656" w14:paraId="33FC26FE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4B4F5B9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D4373C0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BC79C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985F7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94585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0CD25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EE7FA4" w14:textId="0B1B3552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5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A3923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2D3E7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C1559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7</w:t>
            </w:r>
          </w:p>
        </w:tc>
      </w:tr>
      <w:tr w:rsidR="002F1656" w:rsidRPr="002F1656" w14:paraId="33725CBB" w14:textId="77777777" w:rsidTr="00AE40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B70A22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B09C819" w14:textId="77777777" w:rsidR="002F1656" w:rsidRPr="002F1656" w:rsidRDefault="002F1656" w:rsidP="002F16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14E52C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1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4C990A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3BE342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2E3707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A5E7D31" w14:textId="06A391F7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4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5F5933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91DC40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5F71877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6</w:t>
            </w:r>
          </w:p>
        </w:tc>
      </w:tr>
      <w:tr w:rsidR="002F1656" w:rsidRPr="002F1656" w14:paraId="236BF304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55C410F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F38AF17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A212F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BE999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184753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74F77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4698E6" w14:textId="7F174BFC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-0.4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649562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C3A4A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912CA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4</w:t>
            </w:r>
          </w:p>
        </w:tc>
      </w:tr>
    </w:tbl>
    <w:p w14:paraId="269CCF83" w14:textId="40B550DC" w:rsidR="002F1656" w:rsidRPr="003620FB" w:rsidRDefault="002F1656" w:rsidP="003620FB">
      <w:pPr>
        <w:spacing w:before="0" w:after="160" w:line="259" w:lineRule="auto"/>
        <w:jc w:val="both"/>
        <w:rPr>
          <w:rFonts w:eastAsia="Calibri" w:cs="Times New Roman"/>
          <w:sz w:val="18"/>
        </w:rPr>
      </w:pPr>
      <w:r w:rsidRPr="002F1656">
        <w:rPr>
          <w:rFonts w:eastAsia="Calibri" w:cs="Times New Roman"/>
          <w:sz w:val="18"/>
        </w:rPr>
        <w:t xml:space="preserve">Abbreviations: F = frontal, C = central, P = parietal, L = left, M = midline, R = right, NFV = nonfluent variant, LV = logopenic </w:t>
      </w:r>
      <w:r w:rsidR="003620FB">
        <w:rPr>
          <w:rFonts w:eastAsia="Calibri" w:cs="Times New Roman"/>
          <w:sz w:val="18"/>
        </w:rPr>
        <w:t>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14:paraId="0C40659D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7050CCCF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66CE1D21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creased mean amplitude</w:t>
            </w:r>
          </w:p>
        </w:tc>
      </w:tr>
      <w:tr w:rsidR="003620FB" w14:paraId="1336B12A" w14:textId="77777777" w:rsidTr="00B9024E">
        <w:trPr>
          <w:trHeight w:val="85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9594" w:themeFill="accent2" w:themeFillTint="99"/>
          </w:tcPr>
          <w:p w14:paraId="1D86FDB9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5EC052D5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Increased mean amplitude</w:t>
            </w:r>
          </w:p>
        </w:tc>
      </w:tr>
    </w:tbl>
    <w:p w14:paraId="4F17C3E4" w14:textId="77777777" w:rsidR="002F1656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  <w:r>
        <w:rPr>
          <w:rFonts w:eastAsia="Calibri" w:cs="Times New Roman"/>
          <w:i/>
          <w:sz w:val="18"/>
        </w:rPr>
        <w:br w:type="page"/>
      </w:r>
    </w:p>
    <w:p w14:paraId="064A62C7" w14:textId="68D1AE47" w:rsidR="002F1656" w:rsidRPr="002F1656" w:rsidRDefault="002F1656" w:rsidP="002F1656">
      <w:r w:rsidRPr="002F1656">
        <w:t>Table 4.</w:t>
      </w:r>
      <w:r w:rsidRPr="002F1656">
        <w:rPr>
          <w:i/>
        </w:rPr>
        <w:t xml:space="preserve"> </w:t>
      </w:r>
      <w:r w:rsidRPr="002F1656">
        <w:t>Z-scores of the onset latencies of the difference waves (deviant – standard condition) for each included patient with PPA at the frontal, central, parietal, left, midline, and right electrode sites.</w:t>
      </w:r>
    </w:p>
    <w:tbl>
      <w:tblPr>
        <w:tblStyle w:val="Onopgemaaktetabel22"/>
        <w:tblW w:w="7936" w:type="dxa"/>
        <w:tblLook w:val="04A0" w:firstRow="1" w:lastRow="0" w:firstColumn="1" w:lastColumn="0" w:noHBand="0" w:noVBand="1"/>
      </w:tblPr>
      <w:tblGrid>
        <w:gridCol w:w="950"/>
        <w:gridCol w:w="837"/>
        <w:gridCol w:w="837"/>
        <w:gridCol w:w="964"/>
        <w:gridCol w:w="1000"/>
        <w:gridCol w:w="837"/>
        <w:gridCol w:w="837"/>
        <w:gridCol w:w="837"/>
        <w:gridCol w:w="837"/>
      </w:tblGrid>
      <w:tr w:rsidR="002F1656" w:rsidRPr="002F1656" w14:paraId="37E76D0F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EBC27DC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 </w:t>
            </w:r>
          </w:p>
        </w:tc>
        <w:tc>
          <w:tcPr>
            <w:tcW w:w="837" w:type="dxa"/>
            <w:noWrap/>
            <w:hideMark/>
          </w:tcPr>
          <w:p w14:paraId="43520C4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DAD9BE4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4842581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343A312A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37" w:type="dxa"/>
            <w:noWrap/>
            <w:hideMark/>
          </w:tcPr>
          <w:p w14:paraId="377CE4AF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37" w:type="dxa"/>
            <w:noWrap/>
            <w:hideMark/>
          </w:tcPr>
          <w:p w14:paraId="4D5DF1E7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37" w:type="dxa"/>
            <w:noWrap/>
            <w:hideMark/>
          </w:tcPr>
          <w:p w14:paraId="28160D1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37" w:type="dxa"/>
            <w:noWrap/>
            <w:hideMark/>
          </w:tcPr>
          <w:p w14:paraId="710069CA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7A47E7DB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44FA9E5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Variant</w:t>
            </w:r>
          </w:p>
        </w:tc>
        <w:tc>
          <w:tcPr>
            <w:tcW w:w="837" w:type="dxa"/>
            <w:noWrap/>
            <w:hideMark/>
          </w:tcPr>
          <w:p w14:paraId="3F35A10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7" w:type="dxa"/>
            <w:noWrap/>
            <w:hideMark/>
          </w:tcPr>
          <w:p w14:paraId="076FD73A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964" w:type="dxa"/>
            <w:noWrap/>
            <w:hideMark/>
          </w:tcPr>
          <w:p w14:paraId="68A0705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1000" w:type="dxa"/>
            <w:noWrap/>
            <w:hideMark/>
          </w:tcPr>
          <w:p w14:paraId="6E0269C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37" w:type="dxa"/>
            <w:noWrap/>
            <w:hideMark/>
          </w:tcPr>
          <w:p w14:paraId="6DA115F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37" w:type="dxa"/>
            <w:noWrap/>
            <w:hideMark/>
          </w:tcPr>
          <w:p w14:paraId="57D5805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37" w:type="dxa"/>
            <w:noWrap/>
            <w:hideMark/>
          </w:tcPr>
          <w:p w14:paraId="34A8BBE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37" w:type="dxa"/>
            <w:noWrap/>
            <w:hideMark/>
          </w:tcPr>
          <w:p w14:paraId="483D7F4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2F1656" w:rsidRPr="002F1656" w14:paraId="06779D9B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396B77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38083FB2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66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2F805AB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86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A26050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4F9B23B3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3.44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DB55B2E" w14:textId="716E57D3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6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1779C54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4B4E0D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A23476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7</w:t>
            </w:r>
          </w:p>
        </w:tc>
      </w:tr>
      <w:tr w:rsidR="002F1656" w:rsidRPr="002F1656" w14:paraId="5DD3F60E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5E5EC9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B26047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1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24748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9879F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8B3D9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C77DCF" w14:textId="040F040F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325CD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2.3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21956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6E5C3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33</w:t>
            </w:r>
          </w:p>
        </w:tc>
      </w:tr>
      <w:tr w:rsidR="002F1656" w:rsidRPr="002F1656" w14:paraId="3D22C24C" w14:textId="77777777" w:rsidTr="002F165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279355A6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A497D9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3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0651F1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265B50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2DDBB6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1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F6C6386" w14:textId="4B1F0987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6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C32C91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2.1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35A8200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23A2ECF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67</w:t>
            </w:r>
          </w:p>
        </w:tc>
      </w:tr>
      <w:tr w:rsidR="002F1656" w:rsidRPr="002F1656" w14:paraId="1970D047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7984A443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EA98E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11DB994F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4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9534C1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15ADC6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B860B8" w14:textId="360E0D82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51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6339E0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2.35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B027B4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4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F022B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32</w:t>
            </w:r>
          </w:p>
        </w:tc>
      </w:tr>
      <w:tr w:rsidR="002F1656" w:rsidRPr="002F1656" w14:paraId="2D85D348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7F2E8C5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CD89126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1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B4558DC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5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E6EEC01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7060B468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8F5F603" w14:textId="558F6011" w:rsidR="002F1656" w:rsidRPr="002F1656" w:rsidRDefault="005C75B5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69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EEBB13A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9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2FAB345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6BC368E" w14:textId="77777777" w:rsidR="002F1656" w:rsidRPr="002F1656" w:rsidRDefault="002F1656" w:rsidP="002F165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9</w:t>
            </w:r>
          </w:p>
        </w:tc>
      </w:tr>
      <w:tr w:rsidR="002F1656" w:rsidRPr="002F1656" w14:paraId="424127CB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0207480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61EF7B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2D2678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0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297979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7925F36A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84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F82F41" w14:textId="09173B1A" w:rsidR="002F1656" w:rsidRPr="002F1656" w:rsidRDefault="005C75B5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0.92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9B34C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A0268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F3D50D" w14:textId="77777777" w:rsidR="002F1656" w:rsidRPr="002F1656" w:rsidRDefault="002F1656" w:rsidP="002F165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63</w:t>
            </w:r>
          </w:p>
        </w:tc>
      </w:tr>
    </w:tbl>
    <w:p w14:paraId="58A068F1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:rsidRPr="003620FB" w14:paraId="58A0358A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54C9D959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5EA41AAD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layed onset latency</w:t>
            </w:r>
          </w:p>
        </w:tc>
      </w:tr>
    </w:tbl>
    <w:p w14:paraId="396803B3" w14:textId="77777777" w:rsidR="002F1656" w:rsidRPr="00585A1B" w:rsidRDefault="002F1656" w:rsidP="002F1656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3C1ECFB" w14:textId="77777777" w:rsidR="002F1656" w:rsidRDefault="002F1656">
      <w:pPr>
        <w:spacing w:before="0" w:after="200" w:line="276" w:lineRule="auto"/>
        <w:rPr>
          <w:rFonts w:eastAsia="Calibri" w:cs="Times New Roman"/>
          <w:b/>
          <w:i/>
          <w:sz w:val="22"/>
        </w:rPr>
      </w:pPr>
      <w:r>
        <w:rPr>
          <w:rFonts w:eastAsia="Calibri" w:cs="Times New Roman"/>
          <w:b/>
          <w:i/>
          <w:sz w:val="22"/>
        </w:rPr>
        <w:br w:type="page"/>
      </w:r>
    </w:p>
    <w:p w14:paraId="6662B9E6" w14:textId="36D13A9A" w:rsidR="002F1656" w:rsidRPr="002F1656" w:rsidRDefault="002F1656" w:rsidP="00D74969">
      <w:pPr>
        <w:pStyle w:val="Kop2"/>
        <w:numPr>
          <w:ilvl w:val="0"/>
          <w:numId w:val="0"/>
        </w:numPr>
        <w:ind w:left="567" w:hanging="567"/>
        <w:rPr>
          <w:sz w:val="18"/>
        </w:rPr>
      </w:pPr>
      <w:r w:rsidRPr="002F1656">
        <w:t>P300</w:t>
      </w:r>
    </w:p>
    <w:p w14:paraId="74829E85" w14:textId="77777777" w:rsidR="002F1656" w:rsidRPr="002F1656" w:rsidRDefault="002F1656" w:rsidP="002F1656">
      <w:r w:rsidRPr="002F1656">
        <w:t>Table 5. Raw values of the mean amplitudes of the difference waves (deviant – standard condition) for each included patient with PPA over the time windows 350ms – 550ms, 550ms – 750ms, and 750ms – 950ms at the frontal, central, parietal, left, midline, and right electrode sites.</w:t>
      </w:r>
    </w:p>
    <w:tbl>
      <w:tblPr>
        <w:tblStyle w:val="Onopgemaaktetabel22"/>
        <w:tblW w:w="8408" w:type="dxa"/>
        <w:tblLook w:val="04A0" w:firstRow="1" w:lastRow="0" w:firstColumn="1" w:lastColumn="0" w:noHBand="0" w:noVBand="1"/>
      </w:tblPr>
      <w:tblGrid>
        <w:gridCol w:w="1276"/>
        <w:gridCol w:w="413"/>
        <w:gridCol w:w="840"/>
        <w:gridCol w:w="839"/>
        <w:gridCol w:w="840"/>
        <w:gridCol w:w="840"/>
        <w:gridCol w:w="840"/>
        <w:gridCol w:w="840"/>
        <w:gridCol w:w="840"/>
        <w:gridCol w:w="840"/>
      </w:tblGrid>
      <w:tr w:rsidR="002F1656" w:rsidRPr="002F1656" w14:paraId="4B1F80DF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0838B8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val="en-GB" w:eastAsia="nl-BE"/>
              </w:rPr>
              <w:t> </w:t>
            </w: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</w:t>
            </w:r>
          </w:p>
        </w:tc>
        <w:tc>
          <w:tcPr>
            <w:tcW w:w="413" w:type="dxa"/>
            <w:noWrap/>
            <w:hideMark/>
          </w:tcPr>
          <w:p w14:paraId="2074D3F8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3CF4A4DD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10658EFA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232AB462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3856E9D8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7955DFED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6E7C8CD8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3B341D2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40" w:type="dxa"/>
            <w:noWrap/>
            <w:hideMark/>
          </w:tcPr>
          <w:p w14:paraId="594F1D2F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28FC1171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9FBAF7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Variant</w:t>
            </w:r>
          </w:p>
        </w:tc>
        <w:tc>
          <w:tcPr>
            <w:tcW w:w="413" w:type="dxa"/>
            <w:noWrap/>
            <w:hideMark/>
          </w:tcPr>
          <w:p w14:paraId="14D441F1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2DF27479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9" w:type="dxa"/>
            <w:noWrap/>
            <w:hideMark/>
          </w:tcPr>
          <w:p w14:paraId="496B091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40" w:type="dxa"/>
            <w:noWrap/>
            <w:hideMark/>
          </w:tcPr>
          <w:p w14:paraId="2A48ADF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840" w:type="dxa"/>
            <w:noWrap/>
            <w:hideMark/>
          </w:tcPr>
          <w:p w14:paraId="4146CB2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40" w:type="dxa"/>
            <w:noWrap/>
            <w:hideMark/>
          </w:tcPr>
          <w:p w14:paraId="53ED4D2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40" w:type="dxa"/>
            <w:noWrap/>
            <w:hideMark/>
          </w:tcPr>
          <w:p w14:paraId="51B56F70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40" w:type="dxa"/>
            <w:noWrap/>
            <w:hideMark/>
          </w:tcPr>
          <w:p w14:paraId="38810437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40" w:type="dxa"/>
            <w:noWrap/>
            <w:hideMark/>
          </w:tcPr>
          <w:p w14:paraId="488B745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710F9D" w:rsidRPr="002F1656" w14:paraId="1643F512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935E6FA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50-5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3EAF73C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81BA0A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97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6EED0B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2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2C95F7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260E69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A7A56A9" w14:textId="37404853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1.3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25B999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1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F20FE9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4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FD2D50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</w:t>
            </w:r>
          </w:p>
        </w:tc>
      </w:tr>
      <w:tr w:rsidR="00710F9D" w:rsidRPr="002F1656" w14:paraId="7BB161B3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81D607F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A0BC161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6668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7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981D0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3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ED3D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286D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C0A32" w14:textId="437427F6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1.2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0186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5D59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20643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6</w:t>
            </w:r>
          </w:p>
        </w:tc>
      </w:tr>
      <w:tr w:rsidR="00710F9D" w:rsidRPr="002F1656" w14:paraId="7B38E441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EFE1A6B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5486797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5BAFB3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58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143AA3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.9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BE6064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28AB24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DE5F16B" w14:textId="2E5FD083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5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96B910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.6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EA8913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0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3D8B23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3</w:t>
            </w:r>
          </w:p>
        </w:tc>
      </w:tr>
      <w:tr w:rsidR="00710F9D" w:rsidRPr="002F1656" w14:paraId="64B19203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0998560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C9EA624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5D588CF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27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5C4E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.2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01A4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CE46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0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2BEED" w14:textId="1C19221A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1.3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F3417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7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37B5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FEE9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</w:t>
            </w:r>
          </w:p>
        </w:tc>
      </w:tr>
      <w:tr w:rsidR="00710F9D" w:rsidRPr="002F1656" w14:paraId="302CD3EB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B3B77E7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373813C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013183A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7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393B77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.4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4F2335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AA941A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0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5A47F5A9" w14:textId="67546316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1.20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5A8405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0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2BA262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4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A573F8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5</w:t>
            </w:r>
          </w:p>
        </w:tc>
      </w:tr>
      <w:tr w:rsidR="00710F9D" w:rsidRPr="002F1656" w14:paraId="0306D12A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2CAA8DA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3BC7BCC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20E641B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3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72CB1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E5F62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20932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B05DC" w14:textId="25E2EF60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6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DC7A9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5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840D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5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C11E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04</w:t>
            </w:r>
          </w:p>
        </w:tc>
      </w:tr>
      <w:tr w:rsidR="00710F9D" w:rsidRPr="002F1656" w14:paraId="2CA4755C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3792E55E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50-7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97607F7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01C5DC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99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B468D5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1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CA8E14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5D6394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565F46C2" w14:textId="1448EE32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2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02A59A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7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3BDC84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3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2B88A7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4</w:t>
            </w:r>
          </w:p>
        </w:tc>
      </w:tr>
      <w:tr w:rsidR="00710F9D" w:rsidRPr="002F1656" w14:paraId="1018CDA0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C370F95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75D93B5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F852A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7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7D0F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9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67AC8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398D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BD828" w14:textId="4BB3A278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7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40652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8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745A5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B5E2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8</w:t>
            </w:r>
          </w:p>
        </w:tc>
      </w:tr>
      <w:tr w:rsidR="00710F9D" w:rsidRPr="002F1656" w14:paraId="29D5B9D0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22952E78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024860A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436FC4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9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C7A31E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4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6D91E2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2673AC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D45BD80" w14:textId="75598994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783CB1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.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613FBD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7B22F8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</w:t>
            </w:r>
          </w:p>
        </w:tc>
      </w:tr>
      <w:tr w:rsidR="00710F9D" w:rsidRPr="002F1656" w14:paraId="787F3B13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74638C2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BFC15F0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2592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2F32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6EBA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BF5E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95F716" w14:textId="24E21CCA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4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34E21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6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D2FAD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4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E5D5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2</w:t>
            </w:r>
          </w:p>
        </w:tc>
      </w:tr>
      <w:tr w:rsidR="00710F9D" w:rsidRPr="002F1656" w14:paraId="0EEA782C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40A46C2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94947E2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B5786E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1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7DF825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499356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4A18CE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0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34A82D0D" w14:textId="268B1288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80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2D5141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9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371151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9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443FA6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4</w:t>
            </w:r>
          </w:p>
        </w:tc>
      </w:tr>
      <w:tr w:rsidR="00710F9D" w:rsidRPr="002F1656" w14:paraId="76BE6B60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410E449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712961E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15CF5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9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F4F2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BBD1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9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2113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B6079" w14:textId="3DE5276B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5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30AE3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7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99416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6F3E8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2</w:t>
            </w:r>
          </w:p>
        </w:tc>
      </w:tr>
      <w:tr w:rsidR="00710F9D" w:rsidRPr="002F1656" w14:paraId="7769CDF1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022A33D8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50-9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813A396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14777B3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4.5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6BF205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D493D6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8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DC5FD1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8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5F8B9002" w14:textId="1E47AC86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820742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8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0156E7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5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13C753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3</w:t>
            </w:r>
          </w:p>
        </w:tc>
      </w:tr>
      <w:tr w:rsidR="00710F9D" w:rsidRPr="002F1656" w14:paraId="30520C03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10E8645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541D851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14475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71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172A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1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98444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8099A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7192B204" w14:textId="5A7A06D8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9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43F5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7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D9D4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0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4795F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8</w:t>
            </w:r>
          </w:p>
        </w:tc>
      </w:tr>
      <w:tr w:rsidR="00710F9D" w:rsidRPr="002F1656" w14:paraId="1404956D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6A3A7A7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F63A654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CF0DD9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3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F7224C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8FAADB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3E7AFE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5A5524DC" w14:textId="4E8AEE69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2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0F73FF3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9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0138F8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9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9768CC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74</w:t>
            </w:r>
          </w:p>
        </w:tc>
      </w:tr>
      <w:tr w:rsidR="00710F9D" w:rsidRPr="002F1656" w14:paraId="60D4049A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EE5413B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C04249E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D6D0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7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4BB4A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D423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C29EA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6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624E83D4" w14:textId="004FC1CD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1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7924373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6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6A1E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0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DF6D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49</w:t>
            </w:r>
          </w:p>
        </w:tc>
      </w:tr>
      <w:tr w:rsidR="00710F9D" w:rsidRPr="002F1656" w14:paraId="5E0A76AD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0C16801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6BFC2F5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5A70D9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43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4C22D5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852D66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CF8C95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6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F5031B1" w14:textId="0C7E723D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90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  <w:vAlign w:val="bottom"/>
          </w:tcPr>
          <w:p w14:paraId="428F4A8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2.4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E2A5D2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0.2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A43972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2.06</w:t>
            </w:r>
          </w:p>
        </w:tc>
      </w:tr>
      <w:tr w:rsidR="00710F9D" w:rsidRPr="002F1656" w14:paraId="5C365B5D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277BDF0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56BE7A07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C303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74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B2875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1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0015B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0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EBF6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-1.3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4512117C" w14:textId="6566DB53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2.0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5A2E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1.4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8647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2370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0.56</w:t>
            </w:r>
          </w:p>
        </w:tc>
      </w:tr>
    </w:tbl>
    <w:p w14:paraId="2C5BEBCF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18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14:paraId="57836052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433DD9FB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36E05756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creased mean amplitude</w:t>
            </w:r>
          </w:p>
        </w:tc>
      </w:tr>
      <w:tr w:rsidR="003620FB" w14:paraId="28A7D251" w14:textId="77777777" w:rsidTr="00B9024E">
        <w:trPr>
          <w:trHeight w:val="85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9594" w:themeFill="accent2" w:themeFillTint="99"/>
          </w:tcPr>
          <w:p w14:paraId="66132113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06E8B657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Increased mean amplitude</w:t>
            </w:r>
          </w:p>
        </w:tc>
      </w:tr>
    </w:tbl>
    <w:p w14:paraId="3AECF7F6" w14:textId="77777777" w:rsidR="002F1656" w:rsidRDefault="002F1656" w:rsidP="002F1656">
      <w:pPr>
        <w:spacing w:before="240" w:after="0" w:line="259" w:lineRule="auto"/>
        <w:jc w:val="both"/>
        <w:rPr>
          <w:rFonts w:eastAsia="Calibri" w:cs="Times New Roman"/>
          <w:i/>
          <w:sz w:val="18"/>
        </w:rPr>
      </w:pPr>
    </w:p>
    <w:p w14:paraId="5B303E83" w14:textId="77777777" w:rsidR="002F1656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  <w:r>
        <w:rPr>
          <w:rFonts w:eastAsia="Calibri" w:cs="Times New Roman"/>
          <w:i/>
          <w:sz w:val="18"/>
        </w:rPr>
        <w:br w:type="page"/>
      </w:r>
    </w:p>
    <w:p w14:paraId="605A98C1" w14:textId="2FF16804" w:rsidR="002F1656" w:rsidRPr="002F1656" w:rsidRDefault="002F1656" w:rsidP="002F1656">
      <w:r w:rsidRPr="002F1656">
        <w:t>Table 6.</w:t>
      </w:r>
      <w:r w:rsidRPr="002F1656">
        <w:rPr>
          <w:i/>
        </w:rPr>
        <w:t xml:space="preserve"> </w:t>
      </w:r>
      <w:r w:rsidRPr="002F1656">
        <w:t>Raw values of the onset latencies of the difference waves (deviant – standard condition) for each included patient with PPA at the frontal, central, parietal, left, midline, and right electrode sites.</w:t>
      </w:r>
    </w:p>
    <w:tbl>
      <w:tblPr>
        <w:tblStyle w:val="Onopgemaaktetabel22"/>
        <w:tblW w:w="7936" w:type="dxa"/>
        <w:tblLook w:val="04A0" w:firstRow="1" w:lastRow="0" w:firstColumn="1" w:lastColumn="0" w:noHBand="0" w:noVBand="1"/>
      </w:tblPr>
      <w:tblGrid>
        <w:gridCol w:w="950"/>
        <w:gridCol w:w="837"/>
        <w:gridCol w:w="837"/>
        <w:gridCol w:w="964"/>
        <w:gridCol w:w="1000"/>
        <w:gridCol w:w="837"/>
        <w:gridCol w:w="837"/>
        <w:gridCol w:w="837"/>
        <w:gridCol w:w="837"/>
      </w:tblGrid>
      <w:tr w:rsidR="002F1656" w:rsidRPr="002F1656" w14:paraId="07F7570D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EA30440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 </w:t>
            </w:r>
          </w:p>
        </w:tc>
        <w:tc>
          <w:tcPr>
            <w:tcW w:w="837" w:type="dxa"/>
            <w:noWrap/>
            <w:hideMark/>
          </w:tcPr>
          <w:p w14:paraId="1EE6C074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571D44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4AE9226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6CD979E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37" w:type="dxa"/>
            <w:noWrap/>
            <w:hideMark/>
          </w:tcPr>
          <w:p w14:paraId="6E263409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37" w:type="dxa"/>
            <w:noWrap/>
            <w:hideMark/>
          </w:tcPr>
          <w:p w14:paraId="4AA7223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37" w:type="dxa"/>
            <w:noWrap/>
            <w:hideMark/>
          </w:tcPr>
          <w:p w14:paraId="08D7CBC8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37" w:type="dxa"/>
            <w:noWrap/>
            <w:hideMark/>
          </w:tcPr>
          <w:p w14:paraId="59B1758C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4F59B6A4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6D3435F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Variant</w:t>
            </w:r>
          </w:p>
        </w:tc>
        <w:tc>
          <w:tcPr>
            <w:tcW w:w="837" w:type="dxa"/>
            <w:noWrap/>
            <w:hideMark/>
          </w:tcPr>
          <w:p w14:paraId="61CC6F7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7" w:type="dxa"/>
            <w:noWrap/>
            <w:hideMark/>
          </w:tcPr>
          <w:p w14:paraId="7ADC63B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964" w:type="dxa"/>
            <w:noWrap/>
            <w:hideMark/>
          </w:tcPr>
          <w:p w14:paraId="73EB6F79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1000" w:type="dxa"/>
            <w:noWrap/>
            <w:hideMark/>
          </w:tcPr>
          <w:p w14:paraId="2A20741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37" w:type="dxa"/>
            <w:noWrap/>
            <w:hideMark/>
          </w:tcPr>
          <w:p w14:paraId="3A13397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37" w:type="dxa"/>
            <w:noWrap/>
            <w:hideMark/>
          </w:tcPr>
          <w:p w14:paraId="0E8FE47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37" w:type="dxa"/>
            <w:noWrap/>
            <w:hideMark/>
          </w:tcPr>
          <w:p w14:paraId="413C947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37" w:type="dxa"/>
            <w:noWrap/>
            <w:hideMark/>
          </w:tcPr>
          <w:p w14:paraId="4C17FD3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710F9D" w:rsidRPr="002F1656" w14:paraId="21D905CC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FC089FE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87ABC0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5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78B26F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26.67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06298D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26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518E321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22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572583B6" w14:textId="40FD6B85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37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553ABCA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49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9641CD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84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20B383E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99.33</w:t>
            </w:r>
          </w:p>
        </w:tc>
      </w:tr>
      <w:tr w:rsidR="00710F9D" w:rsidRPr="002F1656" w14:paraId="1CD86BC2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DC02FC3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51EB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52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801E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4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65E20B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05.3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AA50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14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5D394053" w14:textId="46EB837B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62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5A0F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14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E1F3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10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167C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67.33</w:t>
            </w:r>
          </w:p>
        </w:tc>
      </w:tr>
      <w:tr w:rsidR="00710F9D" w:rsidRPr="002F1656" w14:paraId="22C42855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5AAB92F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18F136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820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8E7E2E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64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2F9AB3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02.67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F292B6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32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3972D587" w14:textId="6505B267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68.00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5765DF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02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9003A08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53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8BF023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50</w:t>
            </w:r>
          </w:p>
        </w:tc>
      </w:tr>
      <w:tr w:rsidR="00710F9D" w:rsidRPr="002F1656" w14:paraId="148A565B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5A4C1B7F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C7B01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98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BABA0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27.3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75801C7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20.67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13E2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02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4C492851" w14:textId="7E015B05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38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9C8B5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54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A28E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4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1FE468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87.33</w:t>
            </w:r>
          </w:p>
        </w:tc>
      </w:tr>
      <w:tr w:rsidR="00710F9D" w:rsidRPr="002F1656" w14:paraId="22622FCB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A1F9C1B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9B4706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19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A48186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32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2ADCCEC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44.67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3F4A9D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12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0C237964" w14:textId="4E2200AF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59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7F4A94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51.3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100FBCC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36.6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6C8DA0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49.33</w:t>
            </w:r>
          </w:p>
        </w:tc>
      </w:tr>
      <w:tr w:rsidR="00710F9D" w:rsidRPr="002F1656" w14:paraId="036064E0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2BD03705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B7E1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0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8189A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73.3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89CBC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368.67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AF5B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54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759173AD" w14:textId="3784FEAC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670.00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F99E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560.6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FF5A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46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</w:tcPr>
          <w:p w14:paraId="62D0E7F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color w:val="000000"/>
                <w:sz w:val="22"/>
              </w:rPr>
              <w:t>680</w:t>
            </w:r>
          </w:p>
        </w:tc>
      </w:tr>
    </w:tbl>
    <w:p w14:paraId="240A8CF0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:rsidRPr="003620FB" w14:paraId="4F9FDE3F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17349D50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5883B411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layed onset latency</w:t>
            </w:r>
          </w:p>
        </w:tc>
      </w:tr>
    </w:tbl>
    <w:p w14:paraId="579E0E96" w14:textId="3024279D" w:rsidR="002F1656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  <w:r>
        <w:rPr>
          <w:rFonts w:eastAsia="Calibri" w:cs="Times New Roman"/>
          <w:i/>
          <w:sz w:val="18"/>
        </w:rPr>
        <w:br w:type="page"/>
      </w:r>
    </w:p>
    <w:p w14:paraId="458213B3" w14:textId="2252A559" w:rsidR="002F1656" w:rsidRPr="002F1656" w:rsidRDefault="002F1656" w:rsidP="002F1656">
      <w:r w:rsidRPr="002F1656">
        <w:t>Table 7. Z-scores of the mean amplitudes of the difference waves (deviant – standard condition) for each included patient with PPA over the time windows 350ms – 550ms, 550ms – 750ms, and 750ms – 950ms at the frontal, central, parietal, left, midline, and right electrode sites.</w:t>
      </w:r>
    </w:p>
    <w:tbl>
      <w:tblPr>
        <w:tblStyle w:val="Onopgemaaktetabel22"/>
        <w:tblW w:w="8408" w:type="dxa"/>
        <w:tblLook w:val="04A0" w:firstRow="1" w:lastRow="0" w:firstColumn="1" w:lastColumn="0" w:noHBand="0" w:noVBand="1"/>
      </w:tblPr>
      <w:tblGrid>
        <w:gridCol w:w="1276"/>
        <w:gridCol w:w="413"/>
        <w:gridCol w:w="840"/>
        <w:gridCol w:w="839"/>
        <w:gridCol w:w="840"/>
        <w:gridCol w:w="840"/>
        <w:gridCol w:w="840"/>
        <w:gridCol w:w="840"/>
        <w:gridCol w:w="840"/>
        <w:gridCol w:w="840"/>
      </w:tblGrid>
      <w:tr w:rsidR="002F1656" w:rsidRPr="002F1656" w14:paraId="499DA3E8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3A85B5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val="en-GB" w:eastAsia="nl-BE"/>
              </w:rPr>
              <w:t> </w:t>
            </w: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</w:t>
            </w:r>
          </w:p>
        </w:tc>
        <w:tc>
          <w:tcPr>
            <w:tcW w:w="413" w:type="dxa"/>
            <w:noWrap/>
            <w:hideMark/>
          </w:tcPr>
          <w:p w14:paraId="222835C4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7BA35ED7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457A589D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01A65847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65955C14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2DFA65A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7A1981D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3F960ED6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40" w:type="dxa"/>
            <w:noWrap/>
            <w:hideMark/>
          </w:tcPr>
          <w:p w14:paraId="7AC3EE65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79EED95F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A5E801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Variant</w:t>
            </w:r>
          </w:p>
        </w:tc>
        <w:tc>
          <w:tcPr>
            <w:tcW w:w="413" w:type="dxa"/>
            <w:noWrap/>
            <w:hideMark/>
          </w:tcPr>
          <w:p w14:paraId="5AC23758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67D201A9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9" w:type="dxa"/>
            <w:noWrap/>
            <w:hideMark/>
          </w:tcPr>
          <w:p w14:paraId="7E96904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40" w:type="dxa"/>
            <w:noWrap/>
            <w:hideMark/>
          </w:tcPr>
          <w:p w14:paraId="712AC6FE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840" w:type="dxa"/>
            <w:noWrap/>
            <w:hideMark/>
          </w:tcPr>
          <w:p w14:paraId="1120E334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40" w:type="dxa"/>
            <w:noWrap/>
            <w:hideMark/>
          </w:tcPr>
          <w:p w14:paraId="35B90F25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40" w:type="dxa"/>
            <w:noWrap/>
            <w:hideMark/>
          </w:tcPr>
          <w:p w14:paraId="1786BC56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40" w:type="dxa"/>
            <w:noWrap/>
            <w:hideMark/>
          </w:tcPr>
          <w:p w14:paraId="26F3E412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40" w:type="dxa"/>
            <w:noWrap/>
            <w:hideMark/>
          </w:tcPr>
          <w:p w14:paraId="75813C2F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710F9D" w:rsidRPr="002F1656" w14:paraId="74EF0131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B160CEB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50-5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7FA7380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5E2DF76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42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479E93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3F59E6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0CBB09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11414C9F" w14:textId="05D92B14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8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1252E1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A667A1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8663AE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6</w:t>
            </w:r>
          </w:p>
        </w:tc>
      </w:tr>
      <w:tr w:rsidR="00710F9D" w:rsidRPr="002F1656" w14:paraId="1ED10755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00D9B02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50045E9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6DF9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7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3CD66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FA4E3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97662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7B03A" w14:textId="445A0567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7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707FC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E2E5E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9AF5B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7</w:t>
            </w:r>
          </w:p>
        </w:tc>
      </w:tr>
      <w:tr w:rsidR="00710F9D" w:rsidRPr="002F1656" w14:paraId="7590AD19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41314E7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B15D7A1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FFE230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25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39311A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C19C18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3236F2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2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16B1935" w14:textId="04BA0ED2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9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4B2E66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E3D3F8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EBAF688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9</w:t>
            </w:r>
          </w:p>
        </w:tc>
      </w:tr>
      <w:tr w:rsidR="00710F9D" w:rsidRPr="002F1656" w14:paraId="10B8FE22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A4D9549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D64FF71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46A8576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2F1EC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BDAAB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4BEFB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7741B" w14:textId="0F1975D3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9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6E04A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B45FA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C5F79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</w:t>
            </w:r>
          </w:p>
        </w:tc>
      </w:tr>
      <w:tr w:rsidR="00710F9D" w:rsidRPr="002F1656" w14:paraId="33B51FC5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23FA0564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9AD9928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23D9667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4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63D331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4DD818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0BEC3C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416A6C4F" w14:textId="7FC0EA24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9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AC9EE9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FD1D85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064524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2</w:t>
            </w:r>
          </w:p>
        </w:tc>
      </w:tr>
      <w:tr w:rsidR="00710F9D" w:rsidRPr="002F1656" w14:paraId="07839CDF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690A853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696573D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409D85E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47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2667A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6333C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C5550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C7058" w14:textId="7A746421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9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4EC8A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74324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B929C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5</w:t>
            </w:r>
          </w:p>
        </w:tc>
      </w:tr>
      <w:tr w:rsidR="00710F9D" w:rsidRPr="002F1656" w14:paraId="0A158458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F25BCA0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50-7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5C22702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45F4C3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6FCE288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E8B467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01BDD0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07FB81F5" w14:textId="468E1C12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9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6B545C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341EE5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360F7F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3</w:t>
            </w:r>
          </w:p>
        </w:tc>
      </w:tr>
      <w:tr w:rsidR="00710F9D" w:rsidRPr="002F1656" w14:paraId="1512AF0E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682E4A1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689EB54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15AC4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7F644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35F57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17C17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67C4C" w14:textId="7505392C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5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BB700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C5EFF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94E49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6</w:t>
            </w:r>
          </w:p>
        </w:tc>
      </w:tr>
      <w:tr w:rsidR="00710F9D" w:rsidRPr="002F1656" w14:paraId="66D84716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8D26E07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0BD3B007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314B9D5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D2A108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1C9A17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1F449E4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26783B1F" w14:textId="1AB4F5D9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-0.2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D80D26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2139CF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579A5B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1</w:t>
            </w:r>
          </w:p>
        </w:tc>
      </w:tr>
      <w:tr w:rsidR="00710F9D" w:rsidRPr="002F1656" w14:paraId="3EFD5ED2" w14:textId="77777777" w:rsidTr="0058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22BF867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BE53FFD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D4AC1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25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D9FC3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AE97D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04BBB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36CA6" w14:textId="0EE4E531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5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8BE31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949BF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3010B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9</w:t>
            </w:r>
          </w:p>
        </w:tc>
      </w:tr>
      <w:tr w:rsidR="00710F9D" w:rsidRPr="002F1656" w14:paraId="54C21F91" w14:textId="77777777" w:rsidTr="00585A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92B762F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3619F06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31E7AA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1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35336F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A70C90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3DD9BF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27B62675" w14:textId="7437A80F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4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1EE1F6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737CED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307FEA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2</w:t>
            </w:r>
          </w:p>
        </w:tc>
      </w:tr>
      <w:tr w:rsidR="00710F9D" w:rsidRPr="002F1656" w14:paraId="6227C4BD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641ED05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A2EAF83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0C0FEE2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28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2F7B5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9CD05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F26C5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0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3C078" w14:textId="5EB6C697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6B742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544E6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512C9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8</w:t>
            </w:r>
          </w:p>
        </w:tc>
      </w:tr>
      <w:tr w:rsidR="00710F9D" w:rsidRPr="002F1656" w14:paraId="59532B78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2AB36F7D" w14:textId="77777777" w:rsidR="00710F9D" w:rsidRPr="002F1656" w:rsidRDefault="00710F9D" w:rsidP="00710F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50-950</w:t>
            </w: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40C8C64F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716C8B8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46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C30C6A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641D90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1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72E90D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0787382" w14:textId="45124C9A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9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7F41A6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6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AA64CB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8D909A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</w:t>
            </w:r>
          </w:p>
        </w:tc>
      </w:tr>
      <w:tr w:rsidR="00710F9D" w:rsidRPr="002F1656" w14:paraId="4499D99E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6B78D75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2ABAACCE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84128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C6DD7E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2C039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918E8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49154AAD" w14:textId="3BA3AF6E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3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DE97E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76569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E4478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2</w:t>
            </w:r>
          </w:p>
        </w:tc>
      </w:tr>
      <w:tr w:rsidR="00710F9D" w:rsidRPr="002F1656" w14:paraId="7F581BAB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D3E63BB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3D84D4E6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BE85ED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6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C8B051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2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C4E486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23C481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0DA7A9A7" w14:textId="08829C2E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0.97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</w:tcPr>
          <w:p w14:paraId="74241DC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897E27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8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5D6DFE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6</w:t>
            </w:r>
          </w:p>
        </w:tc>
      </w:tr>
      <w:tr w:rsidR="00710F9D" w:rsidRPr="002F1656" w14:paraId="0AC1E0CA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22A7A43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62A14204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6E800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3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32479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F1246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0F48C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47670854" w14:textId="58E81DB4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3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</w:tcPr>
          <w:p w14:paraId="56B74DC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5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301EF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20C8BD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6</w:t>
            </w:r>
          </w:p>
        </w:tc>
      </w:tr>
      <w:tr w:rsidR="00710F9D" w:rsidRPr="002F1656" w14:paraId="2CA6CF58" w14:textId="77777777" w:rsidTr="00313D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AD96EF6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1282BB72" w14:textId="77777777" w:rsidR="00710F9D" w:rsidRPr="002F1656" w:rsidRDefault="00710F9D" w:rsidP="00710F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C5DC35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9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41C43B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4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B5E8C28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533E23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8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27AA31C" w14:textId="33361633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23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9594" w:themeFill="accent2" w:themeFillTint="99"/>
            <w:noWrap/>
          </w:tcPr>
          <w:p w14:paraId="15D0537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49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41FFF4F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25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0A92612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8</w:t>
            </w:r>
          </w:p>
        </w:tc>
      </w:tr>
      <w:tr w:rsidR="00710F9D" w:rsidRPr="002F1656" w14:paraId="10779047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66D2E33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413" w:type="dxa"/>
            <w:tcBorders>
              <w:right w:val="nil"/>
            </w:tcBorders>
            <w:noWrap/>
            <w:hideMark/>
          </w:tcPr>
          <w:p w14:paraId="75921C16" w14:textId="77777777" w:rsidR="00710F9D" w:rsidRPr="002F1656" w:rsidRDefault="00710F9D" w:rsidP="00710F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4C75B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99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4D0C4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DBEF7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7F2D3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99594" w:themeFill="accent2" w:themeFillTint="99"/>
            <w:noWrap/>
            <w:vAlign w:val="center"/>
          </w:tcPr>
          <w:p w14:paraId="70F616D4" w14:textId="06050138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3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D6B56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9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FB24E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C2EFD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43</w:t>
            </w:r>
          </w:p>
        </w:tc>
      </w:tr>
    </w:tbl>
    <w:p w14:paraId="55E6BBB9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14:paraId="40C5B474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69F0F8BF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5C83A109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creased mean amplitude</w:t>
            </w:r>
          </w:p>
        </w:tc>
      </w:tr>
      <w:tr w:rsidR="003620FB" w14:paraId="41FDB7FC" w14:textId="77777777" w:rsidTr="00B9024E">
        <w:trPr>
          <w:trHeight w:val="85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9594" w:themeFill="accent2" w:themeFillTint="99"/>
          </w:tcPr>
          <w:p w14:paraId="7BA8AC57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10E87C85" w14:textId="77777777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Increased mean amplitude</w:t>
            </w:r>
          </w:p>
        </w:tc>
      </w:tr>
    </w:tbl>
    <w:p w14:paraId="47CD8BE4" w14:textId="77777777" w:rsidR="002F1656" w:rsidRDefault="002F1656" w:rsidP="002F1656">
      <w:pPr>
        <w:spacing w:before="240" w:after="0" w:line="259" w:lineRule="auto"/>
        <w:jc w:val="both"/>
        <w:rPr>
          <w:rFonts w:eastAsia="Calibri" w:cs="Times New Roman"/>
          <w:i/>
          <w:sz w:val="18"/>
        </w:rPr>
      </w:pPr>
    </w:p>
    <w:p w14:paraId="49F6B2C0" w14:textId="77777777" w:rsidR="002F1656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  <w:r>
        <w:rPr>
          <w:rFonts w:eastAsia="Calibri" w:cs="Times New Roman"/>
          <w:i/>
          <w:sz w:val="18"/>
        </w:rPr>
        <w:br w:type="page"/>
      </w:r>
    </w:p>
    <w:p w14:paraId="219D0AC8" w14:textId="337C7DE6" w:rsidR="002F1656" w:rsidRPr="002F1656" w:rsidRDefault="002F1656" w:rsidP="002F1656">
      <w:r w:rsidRPr="002F1656">
        <w:t>Table 8. Z-scores of the onset latencies of the difference waves (deviant – standard condition) for each included patient with PPA at the frontal, central, parietal, left, midline, and right electrode sites.</w:t>
      </w:r>
    </w:p>
    <w:tbl>
      <w:tblPr>
        <w:tblStyle w:val="Onopgemaaktetabel22"/>
        <w:tblW w:w="7936" w:type="dxa"/>
        <w:tblLook w:val="04A0" w:firstRow="1" w:lastRow="0" w:firstColumn="1" w:lastColumn="0" w:noHBand="0" w:noVBand="1"/>
      </w:tblPr>
      <w:tblGrid>
        <w:gridCol w:w="950"/>
        <w:gridCol w:w="837"/>
        <w:gridCol w:w="837"/>
        <w:gridCol w:w="964"/>
        <w:gridCol w:w="1000"/>
        <w:gridCol w:w="837"/>
        <w:gridCol w:w="837"/>
        <w:gridCol w:w="837"/>
        <w:gridCol w:w="837"/>
      </w:tblGrid>
      <w:tr w:rsidR="002F1656" w:rsidRPr="002F1656" w14:paraId="47D7DABE" w14:textId="77777777" w:rsidTr="00AE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0B35B9F" w14:textId="77777777" w:rsidR="002F1656" w:rsidRPr="002F1656" w:rsidRDefault="002F1656" w:rsidP="002F165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ase </w:t>
            </w:r>
          </w:p>
        </w:tc>
        <w:tc>
          <w:tcPr>
            <w:tcW w:w="837" w:type="dxa"/>
            <w:noWrap/>
            <w:hideMark/>
          </w:tcPr>
          <w:p w14:paraId="1BCEA8BF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22C73E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5E66B6C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257E34E0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4</w:t>
            </w:r>
          </w:p>
        </w:tc>
        <w:tc>
          <w:tcPr>
            <w:tcW w:w="837" w:type="dxa"/>
            <w:noWrap/>
            <w:hideMark/>
          </w:tcPr>
          <w:p w14:paraId="75BF4DA3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5</w:t>
            </w:r>
          </w:p>
        </w:tc>
        <w:tc>
          <w:tcPr>
            <w:tcW w:w="837" w:type="dxa"/>
            <w:noWrap/>
            <w:hideMark/>
          </w:tcPr>
          <w:p w14:paraId="4712655E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6</w:t>
            </w:r>
          </w:p>
        </w:tc>
        <w:tc>
          <w:tcPr>
            <w:tcW w:w="837" w:type="dxa"/>
            <w:noWrap/>
            <w:hideMark/>
          </w:tcPr>
          <w:p w14:paraId="27C7AA6E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7</w:t>
            </w:r>
          </w:p>
        </w:tc>
        <w:tc>
          <w:tcPr>
            <w:tcW w:w="837" w:type="dxa"/>
            <w:noWrap/>
            <w:hideMark/>
          </w:tcPr>
          <w:p w14:paraId="31E20B4A" w14:textId="77777777" w:rsidR="002F1656" w:rsidRPr="002F1656" w:rsidRDefault="002F1656" w:rsidP="002F165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8</w:t>
            </w:r>
          </w:p>
        </w:tc>
      </w:tr>
      <w:tr w:rsidR="002F1656" w:rsidRPr="002F1656" w14:paraId="016FDF00" w14:textId="77777777" w:rsidTr="00AE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EEF8217" w14:textId="77777777" w:rsidR="002F1656" w:rsidRPr="002F1656" w:rsidRDefault="002F1656" w:rsidP="002F16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Variant</w:t>
            </w:r>
          </w:p>
        </w:tc>
        <w:tc>
          <w:tcPr>
            <w:tcW w:w="837" w:type="dxa"/>
            <w:noWrap/>
            <w:hideMark/>
          </w:tcPr>
          <w:p w14:paraId="055E88BF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837" w:type="dxa"/>
            <w:noWrap/>
            <w:hideMark/>
          </w:tcPr>
          <w:p w14:paraId="16B0B971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NFV</w:t>
            </w:r>
          </w:p>
        </w:tc>
        <w:tc>
          <w:tcPr>
            <w:tcW w:w="964" w:type="dxa"/>
            <w:noWrap/>
            <w:hideMark/>
          </w:tcPr>
          <w:p w14:paraId="14C6E46B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NFV</w:t>
            </w:r>
          </w:p>
        </w:tc>
        <w:tc>
          <w:tcPr>
            <w:tcW w:w="1000" w:type="dxa"/>
            <w:noWrap/>
            <w:hideMark/>
          </w:tcPr>
          <w:p w14:paraId="2D359179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mixed</w:t>
            </w:r>
          </w:p>
        </w:tc>
        <w:tc>
          <w:tcPr>
            <w:tcW w:w="837" w:type="dxa"/>
            <w:noWrap/>
            <w:hideMark/>
          </w:tcPr>
          <w:p w14:paraId="7B1A9610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 LV</w:t>
            </w:r>
          </w:p>
        </w:tc>
        <w:tc>
          <w:tcPr>
            <w:tcW w:w="837" w:type="dxa"/>
            <w:noWrap/>
            <w:hideMark/>
          </w:tcPr>
          <w:p w14:paraId="45FBCC1D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LV</w:t>
            </w:r>
          </w:p>
        </w:tc>
        <w:tc>
          <w:tcPr>
            <w:tcW w:w="837" w:type="dxa"/>
            <w:noWrap/>
            <w:hideMark/>
          </w:tcPr>
          <w:p w14:paraId="67D24861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Early SV</w:t>
            </w:r>
          </w:p>
        </w:tc>
        <w:tc>
          <w:tcPr>
            <w:tcW w:w="837" w:type="dxa"/>
            <w:noWrap/>
            <w:hideMark/>
          </w:tcPr>
          <w:p w14:paraId="092F94E6" w14:textId="77777777" w:rsidR="002F1656" w:rsidRPr="002F1656" w:rsidRDefault="002F1656" w:rsidP="002F16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ate SV</w:t>
            </w:r>
          </w:p>
        </w:tc>
      </w:tr>
      <w:tr w:rsidR="00710F9D" w:rsidRPr="002F1656" w14:paraId="07103C39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3BCAB341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F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6A4B9D8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1E826D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3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2266F79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11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78F7AD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5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668EDCF" w14:textId="5F368E5E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20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62781EA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53BC6B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8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5142B46B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71</w:t>
            </w:r>
          </w:p>
        </w:tc>
      </w:tr>
      <w:tr w:rsidR="00710F9D" w:rsidRPr="002F1656" w14:paraId="5B6A60A0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4E317E6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C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188714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72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02F0C5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12DB7BA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91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227C9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0B12BA66" w14:textId="7082712A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2.7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85931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69213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55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2B18F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07</w:t>
            </w:r>
          </w:p>
        </w:tc>
      </w:tr>
      <w:tr w:rsidR="00710F9D" w:rsidRPr="002F1656" w14:paraId="3A2B705D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1B09B53E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P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5E7ABA3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4.0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5463CF3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38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29D0AE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14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2DB6E9A0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6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5D2D6615" w14:textId="3C96EC9A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2.15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1B20DFE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6CFA55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3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37079D54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9</w:t>
            </w:r>
          </w:p>
        </w:tc>
      </w:tr>
      <w:tr w:rsidR="00710F9D" w:rsidRPr="002F1656" w14:paraId="379FB993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2F827940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L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726172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111A0C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61210AB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56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A4C57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0B38BF9A" w14:textId="61299E48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77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1B281A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8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DE26E9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8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87C510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</w:t>
            </w:r>
          </w:p>
        </w:tc>
      </w:tr>
      <w:tr w:rsidR="00710F9D" w:rsidRPr="002F1656" w14:paraId="07E3DD0E" w14:textId="77777777" w:rsidTr="00313D8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059F102D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M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23C44AC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4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D23486A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5</w:t>
            </w:r>
          </w:p>
        </w:tc>
        <w:tc>
          <w:tcPr>
            <w:tcW w:w="9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</w:tcPr>
          <w:p w14:paraId="6D9DBA62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75</w:t>
            </w:r>
          </w:p>
        </w:tc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5704446D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8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59C1E921" w14:textId="5D70493A" w:rsidR="00710F9D" w:rsidRPr="00710F9D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1.91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7F198787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11713F81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6</w:t>
            </w:r>
          </w:p>
        </w:tc>
        <w:tc>
          <w:tcPr>
            <w:tcW w:w="83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</w:tcPr>
          <w:p w14:paraId="409DFC46" w14:textId="77777777" w:rsidR="00710F9D" w:rsidRPr="002F1656" w:rsidRDefault="00710F9D" w:rsidP="00710F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67</w:t>
            </w:r>
          </w:p>
        </w:tc>
      </w:tr>
      <w:tr w:rsidR="00710F9D" w:rsidRPr="002F1656" w14:paraId="661F2C10" w14:textId="77777777" w:rsidTr="00313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nil"/>
            </w:tcBorders>
            <w:noWrap/>
            <w:hideMark/>
          </w:tcPr>
          <w:p w14:paraId="4BA40A79" w14:textId="77777777" w:rsidR="00710F9D" w:rsidRPr="002F1656" w:rsidRDefault="00710F9D" w:rsidP="00710F9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Times New Roman" w:cs="Times New Roman"/>
                <w:color w:val="000000"/>
                <w:sz w:val="22"/>
                <w:lang w:eastAsia="nl-BE"/>
              </w:rPr>
              <w:t>R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329A1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0.3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4F931F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1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CBC97B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1.7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FD3687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42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  <w:vAlign w:val="center"/>
          </w:tcPr>
          <w:p w14:paraId="2F217E0F" w14:textId="5EA70E27" w:rsidR="00710F9D" w:rsidRPr="00710F9D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710F9D">
              <w:rPr>
                <w:rFonts w:cs="Times New Roman"/>
                <w:sz w:val="22"/>
              </w:rPr>
              <w:t>2.9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EDD4F3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1.26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0F3D66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-0.24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548DD4" w:themeFill="text2" w:themeFillTint="99"/>
            <w:noWrap/>
          </w:tcPr>
          <w:p w14:paraId="08B36B11" w14:textId="77777777" w:rsidR="00710F9D" w:rsidRPr="002F1656" w:rsidRDefault="00710F9D" w:rsidP="00710F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2F1656">
              <w:rPr>
                <w:rFonts w:eastAsia="Calibri" w:cs="Times New Roman"/>
                <w:sz w:val="22"/>
              </w:rPr>
              <w:t>3.14</w:t>
            </w:r>
          </w:p>
        </w:tc>
      </w:tr>
    </w:tbl>
    <w:p w14:paraId="54EA4731" w14:textId="77777777" w:rsidR="002F1656" w:rsidRPr="002F1656" w:rsidRDefault="002F1656" w:rsidP="002F1656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F1656">
        <w:rPr>
          <w:rFonts w:eastAsia="Calibri" w:cs="Times New Roman"/>
          <w:sz w:val="18"/>
        </w:rPr>
        <w:t>Abbreviations: F = frontal, C = central, P = parietal, L = left, M = midline, R = right, NFV = nonfluent variant, LV = logopenic variant, SV = semantic vari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657"/>
      </w:tblGrid>
      <w:tr w:rsidR="003620FB" w14:paraId="08F8F3E3" w14:textId="77777777" w:rsidTr="00B9024E">
        <w:trPr>
          <w:trHeight w:val="93"/>
        </w:trPr>
        <w:tc>
          <w:tcPr>
            <w:tcW w:w="91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548DD4" w:themeFill="text2" w:themeFillTint="99"/>
          </w:tcPr>
          <w:p w14:paraId="5FCF927C" w14:textId="77777777" w:rsidR="003620FB" w:rsidRPr="00856E59" w:rsidRDefault="003620FB" w:rsidP="00B9024E">
            <w:pPr>
              <w:spacing w:before="0" w:after="0"/>
              <w:rPr>
                <w:i/>
                <w:sz w:val="22"/>
              </w:rPr>
            </w:pPr>
          </w:p>
        </w:tc>
        <w:tc>
          <w:tcPr>
            <w:tcW w:w="2657" w:type="dxa"/>
            <w:tcBorders>
              <w:top w:val="single" w:sz="4" w:space="0" w:color="A6A6A6"/>
              <w:bottom w:val="single" w:sz="4" w:space="0" w:color="A6A6A6"/>
            </w:tcBorders>
          </w:tcPr>
          <w:p w14:paraId="39338819" w14:textId="3DAA207C" w:rsidR="003620FB" w:rsidRPr="003620FB" w:rsidRDefault="003620FB" w:rsidP="00B9024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layed onset latency</w:t>
            </w:r>
          </w:p>
        </w:tc>
      </w:tr>
    </w:tbl>
    <w:p w14:paraId="12A49D44" w14:textId="220AB1DD" w:rsidR="002F1656" w:rsidRPr="00D74969" w:rsidRDefault="002F1656">
      <w:pPr>
        <w:spacing w:before="0" w:after="200" w:line="276" w:lineRule="auto"/>
        <w:rPr>
          <w:rFonts w:eastAsia="Calibri" w:cs="Times New Roman"/>
          <w:i/>
          <w:sz w:val="18"/>
        </w:rPr>
      </w:pPr>
    </w:p>
    <w:sectPr w:rsidR="002F1656" w:rsidRPr="00D74969" w:rsidSect="002F165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585A1B" w:rsidRDefault="00585A1B" w:rsidP="00117666">
      <w:pPr>
        <w:spacing w:after="0"/>
      </w:pPr>
      <w:r>
        <w:separator/>
      </w:r>
    </w:p>
  </w:endnote>
  <w:endnote w:type="continuationSeparator" w:id="0">
    <w:p w14:paraId="14E0830A" w14:textId="77777777" w:rsidR="00585A1B" w:rsidRDefault="00585A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f1">
    <w:altName w:val="Times New Roman"/>
    <w:panose1 w:val="00000000000000000000"/>
    <w:charset w:val="00"/>
    <w:family w:val="roman"/>
    <w:notTrueType/>
    <w:pitch w:val="default"/>
  </w:font>
  <w:font w:name="ff3">
    <w:altName w:val="Times New Roman"/>
    <w:charset w:val="00"/>
    <w:family w:val="auto"/>
    <w:pitch w:val="default"/>
  </w:font>
  <w:font w:name="ff6">
    <w:altName w:val="Times New Roman"/>
    <w:panose1 w:val="00000000000000000000"/>
    <w:charset w:val="00"/>
    <w:family w:val="roman"/>
    <w:notTrueType/>
    <w:pitch w:val="default"/>
  </w:font>
  <w:font w:name="ff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f4">
    <w:altName w:val="Cambria"/>
    <w:panose1 w:val="00000000000000000000"/>
    <w:charset w:val="00"/>
    <w:family w:val="roman"/>
    <w:notTrueType/>
    <w:pitch w:val="default"/>
  </w:font>
  <w:font w:name="ff8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85A1B" w:rsidRPr="00577C4C" w:rsidRDefault="00585A1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776D5E" w:rsidR="00585A1B" w:rsidRPr="00577C4C" w:rsidRDefault="00585A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0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776D5E" w:rsidR="00585A1B" w:rsidRPr="00577C4C" w:rsidRDefault="00585A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0F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85A1B" w:rsidRPr="00577C4C" w:rsidRDefault="00585A1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3556C2E" w:rsidR="00585A1B" w:rsidRPr="00577C4C" w:rsidRDefault="00585A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0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3556C2E" w:rsidR="00585A1B" w:rsidRPr="00577C4C" w:rsidRDefault="00585A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0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585A1B" w:rsidRDefault="00585A1B" w:rsidP="00117666">
      <w:pPr>
        <w:spacing w:after="0"/>
      </w:pPr>
      <w:r>
        <w:separator/>
      </w:r>
    </w:p>
  </w:footnote>
  <w:footnote w:type="continuationSeparator" w:id="0">
    <w:p w14:paraId="5BACC2C0" w14:textId="77777777" w:rsidR="00585A1B" w:rsidRDefault="00585A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85A1B" w:rsidRPr="009151AA" w:rsidRDefault="00585A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85A1B" w:rsidRDefault="00585A1B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23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9AED41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</w:rPr>
      </w:lvl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xMLA0MrIwNjY3MjNQ0lEKTi0uzszPAykwrQUAzIXGVCwAAAA="/>
  </w:docVars>
  <w:rsids>
    <w:rsidRoot w:val="00ED20B5"/>
    <w:rsid w:val="000009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DD0"/>
    <w:rsid w:val="00267D18"/>
    <w:rsid w:val="00274347"/>
    <w:rsid w:val="00277967"/>
    <w:rsid w:val="002868E2"/>
    <w:rsid w:val="002869C3"/>
    <w:rsid w:val="002936E4"/>
    <w:rsid w:val="002B4A57"/>
    <w:rsid w:val="002C74CA"/>
    <w:rsid w:val="002F1656"/>
    <w:rsid w:val="003123F4"/>
    <w:rsid w:val="00313D88"/>
    <w:rsid w:val="003544FB"/>
    <w:rsid w:val="003620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A1B"/>
    <w:rsid w:val="00593EEA"/>
    <w:rsid w:val="005A5EEE"/>
    <w:rsid w:val="005C75B5"/>
    <w:rsid w:val="006375C7"/>
    <w:rsid w:val="00654E8F"/>
    <w:rsid w:val="00660D05"/>
    <w:rsid w:val="006820B1"/>
    <w:rsid w:val="006B7D14"/>
    <w:rsid w:val="00701727"/>
    <w:rsid w:val="0070566C"/>
    <w:rsid w:val="00710F9D"/>
    <w:rsid w:val="00714C50"/>
    <w:rsid w:val="00725A7D"/>
    <w:rsid w:val="007501BE"/>
    <w:rsid w:val="00790BB3"/>
    <w:rsid w:val="007C206C"/>
    <w:rsid w:val="00817DD6"/>
    <w:rsid w:val="0083759F"/>
    <w:rsid w:val="00856E59"/>
    <w:rsid w:val="00885156"/>
    <w:rsid w:val="009151AA"/>
    <w:rsid w:val="0093429D"/>
    <w:rsid w:val="00943573"/>
    <w:rsid w:val="00964134"/>
    <w:rsid w:val="00970F7D"/>
    <w:rsid w:val="009746FE"/>
    <w:rsid w:val="00994A3D"/>
    <w:rsid w:val="009C2B12"/>
    <w:rsid w:val="00A174D9"/>
    <w:rsid w:val="00A46615"/>
    <w:rsid w:val="00AA4D24"/>
    <w:rsid w:val="00AB6715"/>
    <w:rsid w:val="00AE409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D1C"/>
    <w:rsid w:val="00D060CF"/>
    <w:rsid w:val="00D7496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link w:val="LijstalineaChar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numbering" w:customStyle="1" w:styleId="Geenlijst1">
    <w:name w:val="Geen lijst1"/>
    <w:next w:val="Geenlijst"/>
    <w:uiPriority w:val="99"/>
    <w:semiHidden/>
    <w:unhideWhenUsed/>
    <w:rsid w:val="002F1656"/>
  </w:style>
  <w:style w:type="table" w:customStyle="1" w:styleId="Onopgemaaktetabel21">
    <w:name w:val="Onopgemaakte tabel 21"/>
    <w:basedOn w:val="Standaardtabel"/>
    <w:next w:val="Onopgemaaktetabel2"/>
    <w:uiPriority w:val="42"/>
    <w:rsid w:val="002F1656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2F165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2F1656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F1656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2F1656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2F1656"/>
    <w:rPr>
      <w:rFonts w:ascii="Calibri" w:hAnsi="Calibri" w:cs="Calibri"/>
      <w:noProof/>
    </w:r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2F1656"/>
    <w:rPr>
      <w:rFonts w:ascii="Times New Roman" w:eastAsia="Cambria" w:hAnsi="Times New Roman" w:cs="Times New Roman"/>
      <w:sz w:val="24"/>
      <w:szCs w:val="24"/>
    </w:rPr>
  </w:style>
  <w:style w:type="paragraph" w:customStyle="1" w:styleId="Default">
    <w:name w:val="Default"/>
    <w:rsid w:val="002F16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BE"/>
    </w:rPr>
  </w:style>
  <w:style w:type="character" w:customStyle="1" w:styleId="a">
    <w:name w:val="_"/>
    <w:basedOn w:val="Standaardalinea-lettertype"/>
    <w:rsid w:val="002F1656"/>
  </w:style>
  <w:style w:type="character" w:customStyle="1" w:styleId="ff11">
    <w:name w:val="ff11"/>
    <w:basedOn w:val="Standaardalinea-lettertype"/>
    <w:rsid w:val="002F1656"/>
    <w:rPr>
      <w:rFonts w:ascii="ff1" w:hAnsi="ff1" w:hint="default"/>
      <w:b w:val="0"/>
      <w:bCs w:val="0"/>
      <w:i w:val="0"/>
      <w:iCs w:val="0"/>
    </w:rPr>
  </w:style>
  <w:style w:type="character" w:customStyle="1" w:styleId="ff31">
    <w:name w:val="ff31"/>
    <w:basedOn w:val="Standaardalinea-lettertype"/>
    <w:rsid w:val="002F1656"/>
    <w:rPr>
      <w:rFonts w:ascii="ff3" w:hAnsi="ff3" w:hint="default"/>
      <w:b w:val="0"/>
      <w:bCs w:val="0"/>
      <w:i w:val="0"/>
      <w:iCs w:val="0"/>
    </w:rPr>
  </w:style>
  <w:style w:type="character" w:customStyle="1" w:styleId="ff3">
    <w:name w:val="ff3"/>
    <w:basedOn w:val="Standaardalinea-lettertype"/>
    <w:rsid w:val="002F1656"/>
  </w:style>
  <w:style w:type="character" w:customStyle="1" w:styleId="ff6">
    <w:name w:val="ff6"/>
    <w:basedOn w:val="Standaardalinea-lettertype"/>
    <w:rsid w:val="002F1656"/>
  </w:style>
  <w:style w:type="character" w:customStyle="1" w:styleId="ff61">
    <w:name w:val="ff61"/>
    <w:basedOn w:val="Standaardalinea-lettertype"/>
    <w:rsid w:val="002F1656"/>
    <w:rPr>
      <w:rFonts w:ascii="ff6" w:hAnsi="ff6" w:hint="default"/>
      <w:b w:val="0"/>
      <w:bCs w:val="0"/>
      <w:i w:val="0"/>
      <w:iCs w:val="0"/>
    </w:rPr>
  </w:style>
  <w:style w:type="character" w:customStyle="1" w:styleId="ff21">
    <w:name w:val="ff21"/>
    <w:basedOn w:val="Standaardalinea-lettertype"/>
    <w:rsid w:val="002F1656"/>
    <w:rPr>
      <w:rFonts w:ascii="ff2" w:hAnsi="ff2" w:hint="default"/>
      <w:b w:val="0"/>
      <w:bCs w:val="0"/>
      <w:i w:val="0"/>
      <w:iCs w:val="0"/>
    </w:rPr>
  </w:style>
  <w:style w:type="character" w:customStyle="1" w:styleId="ff2">
    <w:name w:val="ff2"/>
    <w:basedOn w:val="Standaardalinea-lettertype"/>
    <w:rsid w:val="002F1656"/>
  </w:style>
  <w:style w:type="table" w:styleId="Onopgemaaktetabel2">
    <w:name w:val="Plain Table 2"/>
    <w:basedOn w:val="Standaardtabel"/>
    <w:uiPriority w:val="42"/>
    <w:rsid w:val="002F1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Geenlijst2">
    <w:name w:val="Geen lijst2"/>
    <w:next w:val="Geenlijst"/>
    <w:uiPriority w:val="99"/>
    <w:semiHidden/>
    <w:unhideWhenUsed/>
    <w:rsid w:val="002F1656"/>
  </w:style>
  <w:style w:type="paragraph" w:customStyle="1" w:styleId="UZbriefmidden">
    <w:name w:val="UZ briefmidden"/>
    <w:basedOn w:val="Standaard"/>
    <w:rsid w:val="002F1656"/>
    <w:pPr>
      <w:spacing w:before="0" w:after="0" w:line="320" w:lineRule="exact"/>
    </w:pPr>
    <w:rPr>
      <w:rFonts w:ascii="Arial" w:eastAsia="Times New Roman" w:hAnsi="Arial" w:cs="Times New Roman"/>
      <w:sz w:val="18"/>
      <w:szCs w:val="20"/>
      <w:lang w:val="nl-NL" w:eastAsia="nl-BE"/>
    </w:rPr>
  </w:style>
  <w:style w:type="paragraph" w:customStyle="1" w:styleId="UZdiensthoofd">
    <w:name w:val="UZ diensthoofd"/>
    <w:basedOn w:val="Standaard"/>
    <w:rsid w:val="002F1656"/>
    <w:pPr>
      <w:framePr w:w="2268" w:h="11907" w:hSpace="142" w:wrap="around" w:vAnchor="page" w:hAnchor="page" w:x="9243" w:y="2269"/>
      <w:spacing w:after="0"/>
    </w:pPr>
    <w:rPr>
      <w:rFonts w:ascii="Arial" w:eastAsia="Times New Roman" w:hAnsi="Arial" w:cs="Times New Roman"/>
      <w:b/>
      <w:sz w:val="14"/>
      <w:szCs w:val="20"/>
      <w:lang w:val="nl-NL" w:eastAsia="nl-BE"/>
    </w:rPr>
  </w:style>
  <w:style w:type="table" w:customStyle="1" w:styleId="Tabelraster2">
    <w:name w:val="Tabelraster2"/>
    <w:basedOn w:val="Standaardtabel"/>
    <w:next w:val="Tabelraster"/>
    <w:uiPriority w:val="39"/>
    <w:rsid w:val="002F165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2">
    <w:name w:val="Onopgemaakte tabel 22"/>
    <w:basedOn w:val="Standaardtabel"/>
    <w:next w:val="Onopgemaaktetabel2"/>
    <w:uiPriority w:val="42"/>
    <w:rsid w:val="002F1656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f4">
    <w:name w:val="ff4"/>
    <w:basedOn w:val="Standaardalinea-lettertype"/>
    <w:rsid w:val="002F1656"/>
  </w:style>
  <w:style w:type="character" w:customStyle="1" w:styleId="ff1">
    <w:name w:val="ff1"/>
    <w:basedOn w:val="Standaardalinea-lettertype"/>
    <w:rsid w:val="002F1656"/>
  </w:style>
  <w:style w:type="character" w:customStyle="1" w:styleId="ff41">
    <w:name w:val="ff41"/>
    <w:basedOn w:val="Standaardalinea-lettertype"/>
    <w:rsid w:val="002F1656"/>
    <w:rPr>
      <w:rFonts w:ascii="ff4" w:hAnsi="ff4" w:hint="default"/>
      <w:b w:val="0"/>
      <w:bCs w:val="0"/>
      <w:i w:val="0"/>
      <w:iCs w:val="0"/>
    </w:rPr>
  </w:style>
  <w:style w:type="character" w:customStyle="1" w:styleId="ff81">
    <w:name w:val="ff81"/>
    <w:basedOn w:val="Standaardalinea-lettertype"/>
    <w:rsid w:val="002F1656"/>
    <w:rPr>
      <w:rFonts w:ascii="ff8" w:hAnsi="ff8" w:hint="default"/>
      <w:b w:val="0"/>
      <w:bCs w:val="0"/>
      <w:i w:val="0"/>
      <w:iCs w:val="0"/>
    </w:rPr>
  </w:style>
  <w:style w:type="table" w:customStyle="1" w:styleId="Tabelraster3">
    <w:name w:val="Tabelraster3"/>
    <w:basedOn w:val="Standaardtabel"/>
    <w:next w:val="Tabelraster"/>
    <w:uiPriority w:val="39"/>
    <w:rsid w:val="002F165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3">
    <w:name w:val="Onopgemaakte tabel 23"/>
    <w:basedOn w:val="Standaardtabel"/>
    <w:next w:val="Onopgemaaktetabel2"/>
    <w:uiPriority w:val="42"/>
    <w:rsid w:val="002F1656"/>
    <w:pPr>
      <w:spacing w:after="0" w:line="240" w:lineRule="auto"/>
    </w:pPr>
    <w:rPr>
      <w:lang w:val="nl-B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43D96E506A014DBE714040E5AF9AEC" ma:contentTypeVersion="12" ma:contentTypeDescription="Een nieuw document maken." ma:contentTypeScope="" ma:versionID="062876eb2488180eb4f3dc15cb3bbf66">
  <xsd:schema xmlns:xsd="http://www.w3.org/2001/XMLSchema" xmlns:xs="http://www.w3.org/2001/XMLSchema" xmlns:p="http://schemas.microsoft.com/office/2006/metadata/properties" xmlns:ns3="8f55a228-4e6a-4e20-9588-cb37277e13ee" xmlns:ns4="6f55e950-31a6-446f-893a-ec17b70e2fc0" targetNamespace="http://schemas.microsoft.com/office/2006/metadata/properties" ma:root="true" ma:fieldsID="510b3b97bc44127e5b597a92eb1cf62f" ns3:_="" ns4:_="">
    <xsd:import namespace="8f55a228-4e6a-4e20-9588-cb37277e13ee"/>
    <xsd:import namespace="6f55e950-31a6-446f-893a-ec17b70e2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5a228-4e6a-4e20-9588-cb37277e13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5e950-31a6-446f-893a-ec17b70e2fc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E199FE-C474-4A80-9F4B-D47318F0B4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2961F7-ACE4-48EF-9ABB-6F1EA17E48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5a228-4e6a-4e20-9588-cb37277e13ee"/>
    <ds:schemaRef ds:uri="6f55e950-31a6-446f-893a-ec17b70e2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4B0444-86CF-4C31-B674-44183B8A16C7}">
  <ds:schemaRefs>
    <ds:schemaRef ds:uri="8f55a228-4e6a-4e20-9588-cb37277e13ee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6f55e950-31a6-446f-893a-ec17b70e2fc0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465DCC2-2E3D-4E1B-BBBB-470076F87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8</Pages>
  <Words>1415</Words>
  <Characters>7783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ra Stalpaert</cp:lastModifiedBy>
  <cp:revision>8</cp:revision>
  <cp:lastPrinted>2013-10-03T12:51:00Z</cp:lastPrinted>
  <dcterms:created xsi:type="dcterms:W3CDTF">2018-11-23T08:58:00Z</dcterms:created>
  <dcterms:modified xsi:type="dcterms:W3CDTF">2020-12-0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43D96E506A014DBE714040E5AF9AEC</vt:lpwstr>
  </property>
</Properties>
</file>